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1"/>
        <w:tblW w:w="16906" w:type="dxa"/>
        <w:tblLayout w:type="fixed"/>
        <w:tblLook w:val="04A0" w:firstRow="1" w:lastRow="0" w:firstColumn="1" w:lastColumn="0" w:noHBand="0" w:noVBand="1"/>
      </w:tblPr>
      <w:tblGrid>
        <w:gridCol w:w="2594"/>
        <w:gridCol w:w="844"/>
        <w:gridCol w:w="1351"/>
        <w:gridCol w:w="929"/>
        <w:gridCol w:w="713"/>
        <w:gridCol w:w="815"/>
        <w:gridCol w:w="713"/>
        <w:gridCol w:w="743"/>
        <w:gridCol w:w="743"/>
        <w:gridCol w:w="743"/>
        <w:gridCol w:w="743"/>
        <w:gridCol w:w="743"/>
        <w:gridCol w:w="713"/>
        <w:gridCol w:w="743"/>
        <w:gridCol w:w="713"/>
        <w:gridCol w:w="743"/>
        <w:gridCol w:w="743"/>
        <w:gridCol w:w="848"/>
        <w:gridCol w:w="716"/>
        <w:gridCol w:w="13"/>
      </w:tblGrid>
      <w:tr w:rsidR="0086612B" w:rsidRPr="002740C1" w14:paraId="0454C189" w14:textId="77777777" w:rsidTr="001F7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4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14:paraId="4FE741FE" w14:textId="77777777" w:rsidR="0086612B" w:rsidRPr="002740C1" w:rsidRDefault="0086612B" w:rsidP="005F619C">
            <w:pPr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844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50DFF15A" w14:textId="77777777" w:rsidR="00580F58" w:rsidRPr="002740C1" w:rsidRDefault="0086612B" w:rsidP="005F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 xml:space="preserve">All </w:t>
            </w:r>
          </w:p>
          <w:p w14:paraId="7C5FC1E4" w14:textId="31457681" w:rsidR="0086612B" w:rsidRPr="002740C1" w:rsidRDefault="0086612B" w:rsidP="005F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Patients</w:t>
            </w:r>
          </w:p>
          <w:p w14:paraId="75DB93D9" w14:textId="009E3F45" w:rsidR="0086612B" w:rsidRPr="002740C1" w:rsidRDefault="0086612B" w:rsidP="005F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(90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one" w:sz="0" w:space="0" w:color="auto"/>
            </w:tcBorders>
            <w:vAlign w:val="bottom"/>
          </w:tcPr>
          <w:p w14:paraId="39362FEE" w14:textId="5DF53952" w:rsidR="0086612B" w:rsidRPr="002740C1" w:rsidRDefault="000325C0" w:rsidP="005F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 xml:space="preserve">Non </w:t>
            </w:r>
          </w:p>
          <w:p w14:paraId="23A4E405" w14:textId="073477D7" w:rsidR="000325C0" w:rsidRPr="002740C1" w:rsidRDefault="000325C0" w:rsidP="005F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Hypoperfusion</w:t>
            </w:r>
          </w:p>
          <w:p w14:paraId="451F5FAA" w14:textId="02E61799" w:rsidR="000325C0" w:rsidRPr="002740C1" w:rsidRDefault="000325C0" w:rsidP="005F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related</w:t>
            </w:r>
          </w:p>
          <w:p w14:paraId="03C3DF3A" w14:textId="6ED9865D" w:rsidR="0086612B" w:rsidRPr="002740C1" w:rsidRDefault="0086612B" w:rsidP="005F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2117" w:type="dxa"/>
            <w:gridSpan w:val="17"/>
            <w:tcBorders>
              <w:top w:val="single" w:sz="4" w:space="0" w:color="auto"/>
              <w:left w:val="nil"/>
              <w:bottom w:val="none" w:sz="0" w:space="0" w:color="auto"/>
            </w:tcBorders>
          </w:tcPr>
          <w:p w14:paraId="5949F20B" w14:textId="77777777" w:rsidR="002740C1" w:rsidRDefault="002740C1" w:rsidP="00032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</w:p>
          <w:p w14:paraId="7A64B3DB" w14:textId="6B8B47AF" w:rsidR="0086612B" w:rsidRPr="002740C1" w:rsidRDefault="0086612B" w:rsidP="00032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Hy</w:t>
            </w:r>
            <w:r w:rsidR="000325C0" w:rsidRPr="002740C1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poperfusion-related</w:t>
            </w:r>
          </w:p>
        </w:tc>
      </w:tr>
      <w:tr w:rsidR="002740C1" w:rsidRPr="002740C1" w14:paraId="1B1FD6D2" w14:textId="6A1A8E3C" w:rsidTr="001F7C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bottom w:val="single" w:sz="12" w:space="0" w:color="auto"/>
              <w:right w:val="none" w:sz="0" w:space="0" w:color="auto"/>
            </w:tcBorders>
          </w:tcPr>
          <w:p w14:paraId="64015255" w14:textId="5FA5DD90" w:rsidR="00580F58" w:rsidRPr="002740C1" w:rsidRDefault="00580F58" w:rsidP="00112575">
            <w:pPr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</w:p>
        </w:tc>
        <w:tc>
          <w:tcPr>
            <w:tcW w:w="844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D033C3C" w14:textId="1BAAA3EF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nil"/>
              <w:bottom w:val="single" w:sz="12" w:space="0" w:color="000000" w:themeColor="text1"/>
            </w:tcBorders>
            <w:shd w:val="clear" w:color="auto" w:fill="FFFFFF" w:themeFill="background1"/>
          </w:tcPr>
          <w:p w14:paraId="6D54A502" w14:textId="19ED21CB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auto"/>
          </w:tcPr>
          <w:p w14:paraId="69D3B7FF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by </w:t>
            </w:r>
          </w:p>
          <w:p w14:paraId="7A46AF83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any criteria</w:t>
            </w:r>
          </w:p>
          <w:p w14:paraId="753AEC3E" w14:textId="04C83ACA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70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678D663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6E465460" w14:textId="54C555AD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  <w:tc>
          <w:tcPr>
            <w:tcW w:w="8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E4E8777" w14:textId="77777777" w:rsidR="00302170" w:rsidRPr="002740C1" w:rsidRDefault="00302170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5FA29E97" w14:textId="05AFCBD5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by SvO</w:t>
            </w:r>
            <w:r w:rsidRPr="002740C1"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  <w:t>2</w:t>
            </w:r>
          </w:p>
          <w:p w14:paraId="1266D3E1" w14:textId="4B131B0A" w:rsidR="00846301" w:rsidRPr="002740C1" w:rsidRDefault="00846301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21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E9E6F55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7FD7C2CF" w14:textId="5F21F10F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7FB9C48" w14:textId="77777777" w:rsidR="006907C6" w:rsidRPr="002740C1" w:rsidRDefault="006907C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54AE222B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by 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sym w:font="Symbol" w:char="F044"/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CO</w:t>
            </w:r>
            <w:r w:rsidRPr="002740C1"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  <w:t>2</w:t>
            </w:r>
          </w:p>
          <w:p w14:paraId="5EEB2532" w14:textId="0D89BE60" w:rsidR="006907C6" w:rsidRPr="002740C1" w:rsidRDefault="006907C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46)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64D4011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7DFEEACB" w14:textId="4C9F9814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05C542A" w14:textId="77777777" w:rsidR="00730BA9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046733E4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by CRT</w:t>
            </w:r>
          </w:p>
          <w:p w14:paraId="17FF8F32" w14:textId="7982F7F2" w:rsidR="00730BA9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54)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ED853F7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42253174" w14:textId="3C19F955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AD90B0C" w14:textId="77777777" w:rsidR="00BD5B29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by SvO</w:t>
            </w:r>
            <w:r w:rsidRPr="002740C1"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  <w:t>2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+ 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sym w:font="Symbol" w:char="F044"/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CO</w:t>
            </w:r>
            <w:r w:rsidRPr="002740C1"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  <w:t>2</w:t>
            </w:r>
          </w:p>
          <w:p w14:paraId="27E70323" w14:textId="685561C3" w:rsidR="00580F58" w:rsidRPr="002740C1" w:rsidRDefault="00BD5B2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17)</w:t>
            </w:r>
            <w:r w:rsidR="00580F58" w:rsidRPr="002740C1"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3E0640A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647020F1" w14:textId="526A968B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59D3B86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by SvO</w:t>
            </w:r>
            <w:r w:rsidRPr="002740C1"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  <w:t>2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+ CRT</w:t>
            </w:r>
          </w:p>
          <w:p w14:paraId="17CF7728" w14:textId="2579D858" w:rsidR="001611DA" w:rsidRPr="002740C1" w:rsidRDefault="001611D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15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F4C48EA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0D1AE777" w14:textId="2C962E92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A85C2CE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by 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sym w:font="Symbol" w:char="F044"/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CO</w:t>
            </w:r>
            <w:r w:rsidRPr="002740C1">
              <w:rPr>
                <w:rFonts w:ascii="Arial Narrow" w:hAnsi="Arial Narrow"/>
                <w:sz w:val="16"/>
                <w:szCs w:val="20"/>
                <w:vertAlign w:val="subscript"/>
                <w:lang w:val="en-US"/>
              </w:rPr>
              <w:t>2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+ CRT</w:t>
            </w:r>
          </w:p>
          <w:p w14:paraId="5C2E80F8" w14:textId="528A77B0" w:rsidR="00330114" w:rsidRPr="002740C1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31)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B4276C0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7F168188" w14:textId="1FD2979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  <w:tc>
          <w:tcPr>
            <w:tcW w:w="8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81B267B" w14:textId="77777777" w:rsidR="001126AD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6477287D" w14:textId="41F7BD04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all criteria</w:t>
            </w:r>
          </w:p>
          <w:p w14:paraId="1D743DA3" w14:textId="6956DBA8" w:rsidR="001126AD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(12)</w:t>
            </w:r>
          </w:p>
        </w:tc>
        <w:tc>
          <w:tcPr>
            <w:tcW w:w="7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74D5DE8" w14:textId="77777777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0F6D5A2E" w14:textId="6E188504" w:rsidR="00580F58" w:rsidRPr="002740C1" w:rsidRDefault="00580F58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p value</w:t>
            </w:r>
          </w:p>
        </w:tc>
      </w:tr>
      <w:tr w:rsidR="0086612B" w:rsidRPr="002740C1" w14:paraId="7ABCF5CA" w14:textId="71294085" w:rsidTr="002740C1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single" w:sz="12" w:space="0" w:color="auto"/>
              <w:right w:val="single" w:sz="6" w:space="0" w:color="000000" w:themeColor="text1"/>
            </w:tcBorders>
          </w:tcPr>
          <w:p w14:paraId="2F80F827" w14:textId="64937525" w:rsidR="00146086" w:rsidRPr="002740C1" w:rsidRDefault="00E03390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Age (</w:t>
            </w:r>
            <w:r w:rsidR="00146086"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years</w:t>
            </w: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)</w:t>
            </w:r>
          </w:p>
        </w:tc>
        <w:tc>
          <w:tcPr>
            <w:tcW w:w="844" w:type="dxa"/>
            <w:tcBorders>
              <w:top w:val="single" w:sz="12" w:space="0" w:color="000000" w:themeColor="text1"/>
              <w:left w:val="single" w:sz="6" w:space="0" w:color="000000" w:themeColor="text1"/>
            </w:tcBorders>
            <w:shd w:val="clear" w:color="auto" w:fill="auto"/>
            <w:vAlign w:val="center"/>
          </w:tcPr>
          <w:p w14:paraId="01BCBD0C" w14:textId="5D1A2918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66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</w:t>
            </w:r>
            <w:r w:rsidR="00112575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16</w:t>
            </w:r>
          </w:p>
        </w:tc>
        <w:tc>
          <w:tcPr>
            <w:tcW w:w="1351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488D3C4" w14:textId="77B66DF5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65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13</w:t>
            </w:r>
          </w:p>
        </w:tc>
        <w:tc>
          <w:tcPr>
            <w:tcW w:w="929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0AD36C6" w14:textId="723CFFAC" w:rsidR="00146086" w:rsidRPr="002740C1" w:rsidRDefault="00FA4E3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6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="00146086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</w:t>
            </w:r>
            <w:r w:rsidR="00112575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17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9C2A190" w14:textId="09D8446F" w:rsidR="00146086" w:rsidRPr="002740C1" w:rsidRDefault="00987917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highlight w:val="yellow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9</w:t>
            </w:r>
          </w:p>
        </w:tc>
        <w:tc>
          <w:tcPr>
            <w:tcW w:w="815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A14259C" w14:textId="6550C191" w:rsidR="00146086" w:rsidRPr="002740C1" w:rsidRDefault="004578AB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8 ± 16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AF24A2A" w14:textId="7E762E01" w:rsidR="00146086" w:rsidRPr="002740C1" w:rsidRDefault="00302170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5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38420A6" w14:textId="0A6B6256" w:rsidR="00146086" w:rsidRPr="002740C1" w:rsidRDefault="00273C17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4 ± 17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EE53881" w14:textId="39A6D3A9" w:rsidR="00146086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8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65510B0" w14:textId="08548B00" w:rsidR="00146086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5 ± 17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86E01D5" w14:textId="139D4B06" w:rsidR="00146086" w:rsidRPr="002740C1" w:rsidRDefault="002C321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9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F4936AC" w14:textId="56629BF3" w:rsidR="00146086" w:rsidRPr="002740C1" w:rsidRDefault="00BD5B2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9 ± 16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6C34CB5" w14:textId="59A5AC6E" w:rsidR="00146086" w:rsidRPr="002740C1" w:rsidRDefault="001611D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5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69D15CB" w14:textId="23D09D80" w:rsidR="00146086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6 ± 17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359E0BD" w14:textId="499A1DCB" w:rsidR="00146086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9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A0FA441" w14:textId="7916E258" w:rsidR="00146086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3 ± 17</w:t>
            </w:r>
          </w:p>
        </w:tc>
        <w:tc>
          <w:tcPr>
            <w:tcW w:w="743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51D132E" w14:textId="0E75BBF3" w:rsidR="00146086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5</w:t>
            </w:r>
          </w:p>
        </w:tc>
        <w:tc>
          <w:tcPr>
            <w:tcW w:w="84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7757CB8" w14:textId="1237605D" w:rsidR="00146086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7 ± 16</w:t>
            </w:r>
          </w:p>
        </w:tc>
        <w:tc>
          <w:tcPr>
            <w:tcW w:w="716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13E4A61" w14:textId="6FBFBAAA" w:rsidR="00146086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7</w:t>
            </w:r>
          </w:p>
        </w:tc>
      </w:tr>
      <w:tr w:rsidR="00E03390" w:rsidRPr="002740C1" w14:paraId="38070C6B" w14:textId="1DB8332C" w:rsidTr="002740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3F0C8128" w14:textId="4A0676E3" w:rsidR="00146086" w:rsidRPr="002740C1" w:rsidRDefault="00146086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Charlson Index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5DC3BCB6" w14:textId="6376D3E6" w:rsidR="00146086" w:rsidRPr="002740C1" w:rsidRDefault="00146086" w:rsidP="00987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.</w:t>
            </w:r>
            <w:r w:rsidR="00987917" w:rsidRPr="002740C1">
              <w:rPr>
                <w:rFonts w:ascii="Arial Narrow" w:hAnsi="Arial Narrow"/>
                <w:sz w:val="16"/>
                <w:szCs w:val="20"/>
                <w:lang w:val="en-US"/>
              </w:rPr>
              <w:t>8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</w:t>
            </w:r>
            <w:r w:rsidR="00987917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1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D270226" w14:textId="60AC1564" w:rsidR="00146086" w:rsidRPr="002740C1" w:rsidRDefault="00146086" w:rsidP="00987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1.6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0.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92B8283" w14:textId="6F47D5F5" w:rsidR="00146086" w:rsidRPr="002740C1" w:rsidRDefault="00146086" w:rsidP="00987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.</w:t>
            </w:r>
            <w:r w:rsidR="00987917" w:rsidRPr="002740C1">
              <w:rPr>
                <w:rFonts w:ascii="Arial Narrow" w:hAnsi="Arial Narrow"/>
                <w:sz w:val="16"/>
                <w:szCs w:val="20"/>
                <w:lang w:val="en-US"/>
              </w:rPr>
              <w:t>9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</w:t>
            </w:r>
            <w:r w:rsidR="00987917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2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535B254" w14:textId="1BD1D9A4" w:rsidR="00146086" w:rsidRPr="002740C1" w:rsidRDefault="00987917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8391E1A" w14:textId="1D4E92BE" w:rsidR="00146086" w:rsidRPr="002740C1" w:rsidRDefault="004578AB" w:rsidP="009879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.</w:t>
            </w:r>
            <w:r w:rsidR="00987917" w:rsidRPr="002740C1">
              <w:rPr>
                <w:rFonts w:ascii="Arial Narrow" w:hAnsi="Arial Narrow"/>
                <w:sz w:val="16"/>
                <w:szCs w:val="20"/>
                <w:lang w:val="en-US"/>
              </w:rPr>
              <w:t>9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2.</w:t>
            </w:r>
            <w:r w:rsidR="00987917" w:rsidRPr="002740C1">
              <w:rPr>
                <w:rFonts w:ascii="Arial Narrow" w:hAnsi="Arial Narrow"/>
                <w:sz w:val="16"/>
                <w:szCs w:val="20"/>
                <w:lang w:val="en-US"/>
              </w:rPr>
              <w:t>2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D57773B" w14:textId="76BAB89B" w:rsidR="00146086" w:rsidRPr="002740C1" w:rsidRDefault="00302170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7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C90EC03" w14:textId="42AD4C3F" w:rsidR="00146086" w:rsidRPr="002740C1" w:rsidRDefault="00273C17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2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EBB3B47" w14:textId="47335339" w:rsidR="00146086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DE02E34" w14:textId="3D792120" w:rsidR="00146086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2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C5931E4" w14:textId="4AE55026" w:rsidR="00146086" w:rsidRPr="002740C1" w:rsidRDefault="002C321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4DBF017" w14:textId="34045967" w:rsidR="00146086" w:rsidRPr="002740C1" w:rsidRDefault="00BD5B2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.1 ± 2.2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4966A5C" w14:textId="27D9E91B" w:rsidR="00146086" w:rsidRPr="002740C1" w:rsidRDefault="001611D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E8FE0D9" w14:textId="7FEEEB73" w:rsidR="00146086" w:rsidRPr="002740C1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.4 ± 2.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0B1B1B6" w14:textId="62DD3D76" w:rsidR="00146086" w:rsidRPr="002740C1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BFB5488" w14:textId="28C784F8" w:rsidR="00146086" w:rsidRPr="002740C1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.2 ± 2.6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3E6AED6" w14:textId="6EB0C407" w:rsidR="00146086" w:rsidRPr="002740C1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3CE21E2" w14:textId="28BA066F" w:rsidR="00146086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.8 ± 2.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5F6A249" w14:textId="5756C5C7" w:rsidR="00146086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2</w:t>
            </w:r>
          </w:p>
        </w:tc>
      </w:tr>
      <w:tr w:rsidR="0086612B" w:rsidRPr="002740C1" w14:paraId="2C1B44FD" w14:textId="51BC936D" w:rsidTr="002740C1">
        <w:trPr>
          <w:gridAfter w:val="1"/>
          <w:wAfter w:w="13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3E2E367A" w14:textId="7F333566" w:rsidR="00146086" w:rsidRPr="002740C1" w:rsidRDefault="00146086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APACHE II score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0DECB5F9" w14:textId="550AAF42" w:rsidR="00146086" w:rsidRPr="002740C1" w:rsidRDefault="00FA4E3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1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="00987917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7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815D364" w14:textId="626A4140" w:rsidR="00146086" w:rsidRPr="002740C1" w:rsidRDefault="00987917" w:rsidP="00987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0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="00FA4E3A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D0DC827" w14:textId="5C10CDEE" w:rsidR="00146086" w:rsidRPr="002740C1" w:rsidRDefault="00FA4E3A" w:rsidP="002A1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</w:t>
            </w:r>
            <w:r w:rsidR="002A12E6" w:rsidRPr="002740C1">
              <w:rPr>
                <w:rFonts w:ascii="Arial Narrow" w:hAnsi="Arial Narrow"/>
                <w:sz w:val="16"/>
                <w:szCs w:val="20"/>
                <w:lang w:val="en-US"/>
              </w:rPr>
              <w:t>2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7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F2D68D4" w14:textId="222EFAAD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</w:t>
            </w:r>
            <w:r w:rsidR="001E16B7" w:rsidRPr="002740C1">
              <w:rPr>
                <w:rFonts w:ascii="Arial Narrow" w:hAnsi="Arial Narrow"/>
                <w:sz w:val="16"/>
                <w:szCs w:val="20"/>
                <w:lang w:val="en-US"/>
              </w:rPr>
              <w:t>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40D8B86C" w14:textId="7925561A" w:rsidR="00146086" w:rsidRPr="002740C1" w:rsidRDefault="00FA4E3A" w:rsidP="002A1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1 ± 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191F669" w14:textId="0C2C0C16" w:rsidR="00146086" w:rsidRPr="002740C1" w:rsidRDefault="00302170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4B11C24" w14:textId="1D9426D4" w:rsidR="00146086" w:rsidRPr="002740C1" w:rsidRDefault="00273C17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1 ± 7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9914A65" w14:textId="7D5BC8EB" w:rsidR="00146086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7848828" w14:textId="2D69CE15" w:rsidR="00146086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1 ± 8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2682851" w14:textId="36F7022C" w:rsidR="00146086" w:rsidRPr="002740C1" w:rsidRDefault="002C321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0DF97B4" w14:textId="4AEE2A3C" w:rsidR="00146086" w:rsidRPr="002740C1" w:rsidRDefault="00BD5B2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1 ± 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CCB7390" w14:textId="5EE8B879" w:rsidR="00146086" w:rsidRPr="002740C1" w:rsidRDefault="001611D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A708C52" w14:textId="21F79057" w:rsidR="00146086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21 </w:t>
            </w:r>
            <w:r w:rsidRPr="002740C1">
              <w:rPr>
                <w:rFonts w:ascii="Arial" w:hAnsi="Arial" w:cs="Arial"/>
                <w:sz w:val="16"/>
                <w:szCs w:val="20"/>
                <w:lang w:val="en-US"/>
              </w:rPr>
              <w:t xml:space="preserve">± </w:t>
            </w:r>
            <w:r w:rsidRPr="002740C1">
              <w:rPr>
                <w:rFonts w:ascii="Arial Narrow" w:hAnsi="Arial Narrow" w:cs="Arial"/>
                <w:sz w:val="16"/>
                <w:szCs w:val="20"/>
                <w:lang w:val="en-US"/>
              </w:rPr>
              <w:t>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AC409D1" w14:textId="67A45203" w:rsidR="00146086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5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DB98393" w14:textId="7DD8D061" w:rsidR="00146086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1 ± 7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0F9606A" w14:textId="38F361B3" w:rsidR="00146086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9F49D52" w14:textId="5B3BE79C" w:rsidR="00146086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1 ± 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8443252" w14:textId="0E89F35B" w:rsidR="00146086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6</w:t>
            </w:r>
          </w:p>
        </w:tc>
      </w:tr>
      <w:tr w:rsidR="00E03390" w:rsidRPr="002740C1" w14:paraId="64A8361D" w14:textId="6B4B6454" w:rsidTr="002740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2D326BB0" w14:textId="77777777" w:rsidR="00146086" w:rsidRPr="002740C1" w:rsidRDefault="00146086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SOFA score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025A073F" w14:textId="3B1ADC94" w:rsidR="00146086" w:rsidRPr="002740C1" w:rsidRDefault="0014608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9.</w:t>
            </w:r>
            <w:r w:rsidR="00FA4E3A" w:rsidRPr="002740C1">
              <w:rPr>
                <w:rFonts w:ascii="Arial Narrow" w:hAnsi="Arial Narrow"/>
                <w:sz w:val="16"/>
                <w:szCs w:val="20"/>
                <w:lang w:val="en-US"/>
              </w:rPr>
              <w:t>2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</w:t>
            </w:r>
            <w:r w:rsidR="00FA4E3A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 xml:space="preserve"> 3.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94247C4" w14:textId="61FCC702" w:rsidR="00146086" w:rsidRPr="002740C1" w:rsidRDefault="00FA4E3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8.4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6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2D4BA3A" w14:textId="0EEDFEE3" w:rsidR="00146086" w:rsidRPr="002740C1" w:rsidRDefault="00FA4E3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9.5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="00146086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 xml:space="preserve"> 3.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18EF70C" w14:textId="4AE63BF2" w:rsidR="00146086" w:rsidRPr="002740C1" w:rsidRDefault="0014608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</w:t>
            </w:r>
            <w:r w:rsidR="001E16B7" w:rsidRPr="002740C1">
              <w:rPr>
                <w:rFonts w:ascii="Arial Narrow" w:hAnsi="Arial Narrow"/>
                <w:sz w:val="16"/>
                <w:szCs w:val="20"/>
                <w:lang w:val="en-US"/>
              </w:rPr>
              <w:t>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48557FF" w14:textId="7E5D5CB5" w:rsidR="00146086" w:rsidRPr="002740C1" w:rsidRDefault="00FA4E3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8.9 ± 3.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9CB6928" w14:textId="71586DEC" w:rsidR="00146086" w:rsidRPr="002740C1" w:rsidRDefault="00302170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6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DE679D6" w14:textId="264E47A7" w:rsidR="00146086" w:rsidRPr="002740C1" w:rsidRDefault="00273C17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9.3 ± 3.9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DDCF231" w14:textId="12CE0CDE" w:rsidR="00146086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D091350" w14:textId="3EFD103D" w:rsidR="00146086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9.6 ± 3.8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036A819" w14:textId="4160001F" w:rsidR="00146086" w:rsidRPr="002740C1" w:rsidRDefault="002C321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BDB9E39" w14:textId="6519D2F4" w:rsidR="00146086" w:rsidRPr="002740C1" w:rsidRDefault="00BD5B2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8.6 ± 3.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351D411" w14:textId="68F86F4E" w:rsidR="00146086" w:rsidRPr="002740C1" w:rsidRDefault="001611D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8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654E420" w14:textId="733B70CF" w:rsidR="00146086" w:rsidRPr="002740C1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9.3 ± 3.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1C071F9" w14:textId="2D9E7B90" w:rsidR="00146086" w:rsidRPr="002740C1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EE128D7" w14:textId="7F7EDB68" w:rsidR="00146086" w:rsidRPr="002740C1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9.3 ± 3.8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EE8693D" w14:textId="466D1926" w:rsidR="00146086" w:rsidRPr="002740C1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51A3EA5" w14:textId="6040F81B" w:rsidR="00146086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9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3.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AE238F4" w14:textId="748F2F32" w:rsidR="00146086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6</w:t>
            </w:r>
          </w:p>
        </w:tc>
      </w:tr>
      <w:tr w:rsidR="0086612B" w:rsidRPr="002740C1" w14:paraId="402B6D3B" w14:textId="13AFA988" w:rsidTr="002740C1">
        <w:trPr>
          <w:gridAfter w:val="1"/>
          <w:wAfter w:w="13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4BA0D47E" w14:textId="6AE406D5" w:rsidR="00146086" w:rsidRPr="002740C1" w:rsidRDefault="00E03390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Arterial lactate (mmol/L</w:t>
            </w:r>
            <w:r w:rsidR="00146086"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)</w:t>
            </w:r>
          </w:p>
          <w:p w14:paraId="790AE9C6" w14:textId="754900B9" w:rsidR="00146086" w:rsidRPr="002740C1" w:rsidRDefault="00E03390" w:rsidP="002740C1">
            <w:pPr>
              <w:jc w:val="left"/>
              <w:rPr>
                <w:rFonts w:ascii="Arial Narrow" w:hAnsi="Arial Narrow" w:cstheme="minorHAnsi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theme="minorHAnsi"/>
                <w:i w:val="0"/>
                <w:sz w:val="16"/>
                <w:szCs w:val="20"/>
                <w:lang w:val="en-US"/>
              </w:rPr>
              <w:t>Baseline 0 h</w:t>
            </w:r>
          </w:p>
          <w:p w14:paraId="3CF73523" w14:textId="451F8C38" w:rsidR="00146086" w:rsidRPr="002740C1" w:rsidRDefault="00E03390" w:rsidP="002740C1">
            <w:pPr>
              <w:jc w:val="left"/>
              <w:rPr>
                <w:rFonts w:ascii="Arial Narrow" w:hAnsi="Arial Narrow" w:cstheme="minorHAnsi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theme="minorHAnsi"/>
                <w:i w:val="0"/>
                <w:sz w:val="16"/>
                <w:szCs w:val="20"/>
                <w:lang w:val="en-US"/>
              </w:rPr>
              <w:t>6 h</w:t>
            </w:r>
          </w:p>
          <w:p w14:paraId="2430DD91" w14:textId="68841535" w:rsidR="00146086" w:rsidRPr="002740C1" w:rsidRDefault="00E03390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theme="minorHAnsi"/>
                <w:i w:val="0"/>
                <w:sz w:val="16"/>
                <w:szCs w:val="20"/>
                <w:lang w:val="en-US"/>
              </w:rPr>
              <w:t>24 h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2A1C450F" w14:textId="77777777" w:rsidR="00C2621F" w:rsidRPr="002740C1" w:rsidRDefault="00C2621F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21079FF2" w14:textId="48F9015D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4.9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3.</w:t>
            </w:r>
            <w:r w:rsidR="002A12E6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1</w:t>
            </w:r>
          </w:p>
          <w:p w14:paraId="75C82821" w14:textId="77777777" w:rsidR="00C2621F" w:rsidRPr="002740C1" w:rsidRDefault="00C2621F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20"/>
                <w:lang w:val="en-US"/>
              </w:rPr>
            </w:pPr>
          </w:p>
          <w:p w14:paraId="01B0B941" w14:textId="19920F04" w:rsidR="00C2621F" w:rsidRPr="002740C1" w:rsidRDefault="00C2621F" w:rsidP="0011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4212F4E5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6C49D493" w14:textId="3EE5890D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4.7 </w:t>
            </w:r>
            <w:r w:rsidR="002A12E6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3.7</w:t>
            </w:r>
          </w:p>
          <w:p w14:paraId="676CEE02" w14:textId="12EE8ECE" w:rsidR="00146086" w:rsidRPr="002740C1" w:rsidRDefault="002A12E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3.9 ± 2.7</w:t>
            </w:r>
          </w:p>
          <w:p w14:paraId="1BA03C8A" w14:textId="6DA4137B" w:rsidR="00146086" w:rsidRPr="002740C1" w:rsidRDefault="002A12E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2.7 ± 2.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9715D38" w14:textId="518991A3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73BFA137" w14:textId="24CE16A3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</w:t>
            </w:r>
            <w:r w:rsidR="002A12E6" w:rsidRPr="002740C1">
              <w:rPr>
                <w:rFonts w:ascii="Arial Narrow" w:hAnsi="Arial Narrow"/>
                <w:sz w:val="16"/>
                <w:szCs w:val="20"/>
                <w:lang w:val="en-US"/>
              </w:rPr>
              <w:t>8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</w:t>
            </w:r>
            <w:r w:rsidR="002A12E6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8</w:t>
            </w:r>
          </w:p>
          <w:p w14:paraId="1998BA70" w14:textId="25EEAEC1" w:rsidR="00146086" w:rsidRPr="002740C1" w:rsidRDefault="002A12E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4</w:t>
            </w:r>
            <w:r w:rsidR="00832C08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.0</w:t>
            </w:r>
            <w:r w:rsidR="00146086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 xml:space="preserve"> ± 2.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7</w:t>
            </w:r>
          </w:p>
          <w:p w14:paraId="1335240C" w14:textId="79DAFAF4" w:rsidR="00146086" w:rsidRPr="002740C1" w:rsidRDefault="002A12E6" w:rsidP="002A1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3.2 ± 3</w:t>
            </w:r>
            <w:r w:rsidR="00832C08"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.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6E01D67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3C094509" w14:textId="141E343A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</w:t>
            </w:r>
            <w:r w:rsidR="001E16B7" w:rsidRPr="002740C1">
              <w:rPr>
                <w:rFonts w:ascii="Arial Narrow" w:hAnsi="Arial Narrow"/>
                <w:sz w:val="16"/>
                <w:szCs w:val="20"/>
                <w:lang w:val="en-US"/>
              </w:rPr>
              <w:t>9</w:t>
            </w:r>
          </w:p>
          <w:p w14:paraId="1488D63C" w14:textId="09C18CDD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</w:t>
            </w:r>
            <w:r w:rsidR="001E16B7" w:rsidRPr="002740C1">
              <w:rPr>
                <w:rFonts w:ascii="Arial Narrow" w:hAnsi="Arial Narrow"/>
                <w:sz w:val="16"/>
                <w:szCs w:val="20"/>
                <w:lang w:val="en-US"/>
              </w:rPr>
              <w:t>9</w:t>
            </w:r>
          </w:p>
          <w:p w14:paraId="624D07A7" w14:textId="110C01FD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</w:t>
            </w:r>
            <w:r w:rsidR="00302170" w:rsidRPr="002740C1">
              <w:rPr>
                <w:rFonts w:ascii="Arial Narrow" w:hAnsi="Arial Narrow"/>
                <w:sz w:val="16"/>
                <w:szCs w:val="20"/>
                <w:lang w:val="en-US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82E5953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6CBB1F9B" w14:textId="77777777" w:rsidR="00FA4E3A" w:rsidRPr="002740C1" w:rsidRDefault="00FA4E3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1 ± 3.8</w:t>
            </w:r>
          </w:p>
          <w:p w14:paraId="7022A7E4" w14:textId="32A1E627" w:rsidR="00FA4E3A" w:rsidRPr="002740C1" w:rsidRDefault="002A12E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9</w:t>
            </w:r>
            <w:r w:rsidR="00FA4E3A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4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</w:p>
          <w:p w14:paraId="6B98AF5E" w14:textId="61CEF854" w:rsidR="00FA4E3A" w:rsidRPr="002740C1" w:rsidRDefault="002A12E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5 ± 2.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132810F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6D79C963" w14:textId="77777777" w:rsidR="00302170" w:rsidRPr="002740C1" w:rsidRDefault="00302170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7</w:t>
            </w:r>
          </w:p>
          <w:p w14:paraId="4D18D7CD" w14:textId="77777777" w:rsidR="00302170" w:rsidRPr="002740C1" w:rsidRDefault="00302170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  <w:p w14:paraId="69F18B3E" w14:textId="0C4A1137" w:rsidR="00302170" w:rsidRPr="002740C1" w:rsidRDefault="00302170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1302727" w14:textId="77777777" w:rsidR="00273C17" w:rsidRPr="002740C1" w:rsidRDefault="00273C17" w:rsidP="00273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32A30F6A" w14:textId="77777777" w:rsidR="00273C17" w:rsidRPr="002740C1" w:rsidRDefault="00273C17" w:rsidP="00273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8 ± 3.2</w:t>
            </w:r>
          </w:p>
          <w:p w14:paraId="6D2612DC" w14:textId="1CE26527" w:rsidR="00273C17" w:rsidRPr="002740C1" w:rsidRDefault="00730BA9" w:rsidP="00273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1 ±</w:t>
            </w:r>
            <w:r w:rsidR="00273C17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3.2</w:t>
            </w:r>
          </w:p>
          <w:p w14:paraId="7CE2D6E8" w14:textId="4ABCD9C4" w:rsidR="00273C17" w:rsidRPr="002740C1" w:rsidRDefault="00273C17" w:rsidP="00273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4 ± 3.5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7853B47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0FF9ECC9" w14:textId="77777777" w:rsidR="00730BA9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9</w:t>
            </w:r>
          </w:p>
          <w:p w14:paraId="2FBD976C" w14:textId="77777777" w:rsidR="00730BA9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8</w:t>
            </w:r>
          </w:p>
          <w:p w14:paraId="255B7A18" w14:textId="4D367AA0" w:rsidR="00730BA9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0DAB52D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28BD4FEC" w14:textId="627E2737" w:rsidR="00730BA9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3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</w:p>
          <w:p w14:paraId="7CC46ED3" w14:textId="77777777" w:rsidR="00730BA9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2 ± 2.9</w:t>
            </w:r>
          </w:p>
          <w:p w14:paraId="72F878E8" w14:textId="5763DFBF" w:rsidR="00730BA9" w:rsidRPr="002740C1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5 ± 3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E946F62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2CE9DE9B" w14:textId="77777777" w:rsidR="002C321A" w:rsidRPr="002740C1" w:rsidRDefault="002C321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8</w:t>
            </w:r>
          </w:p>
          <w:p w14:paraId="10C99D72" w14:textId="77777777" w:rsidR="002C321A" w:rsidRPr="002740C1" w:rsidRDefault="002C321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7</w:t>
            </w:r>
          </w:p>
          <w:p w14:paraId="41435A16" w14:textId="70291DBF" w:rsidR="002C321A" w:rsidRPr="002740C1" w:rsidRDefault="002C321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545D87D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1DD20426" w14:textId="77777777" w:rsidR="00BD5B29" w:rsidRPr="002740C1" w:rsidRDefault="00BD5B2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4 ± 4.2</w:t>
            </w:r>
          </w:p>
          <w:p w14:paraId="44B3542D" w14:textId="77777777" w:rsidR="00BD5B29" w:rsidRPr="002740C1" w:rsidRDefault="00BD5B2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2 ± 4.3</w:t>
            </w:r>
          </w:p>
          <w:p w14:paraId="4FE3D6EE" w14:textId="12B7EAC2" w:rsidR="00BD5B29" w:rsidRPr="002740C1" w:rsidRDefault="00BD5B2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8 ± 2.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31BF83A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0D1C3F07" w14:textId="77777777" w:rsidR="001611DA" w:rsidRPr="002740C1" w:rsidRDefault="001611D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6</w:t>
            </w:r>
          </w:p>
          <w:p w14:paraId="3C73B5CE" w14:textId="77777777" w:rsidR="001611DA" w:rsidRPr="002740C1" w:rsidRDefault="001611D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  <w:p w14:paraId="72B9599A" w14:textId="0C336F3F" w:rsidR="001611DA" w:rsidRPr="002740C1" w:rsidRDefault="001611D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2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AFA0734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3F7AA623" w14:textId="77777777" w:rsidR="00E81C6D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3 ± 4.4</w:t>
            </w:r>
          </w:p>
          <w:p w14:paraId="05539128" w14:textId="1594A7EA" w:rsidR="00E81C6D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4.4</w:t>
            </w:r>
          </w:p>
          <w:p w14:paraId="5507856C" w14:textId="101D7992" w:rsidR="00E81C6D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8 ± 3.1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5384B9E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1D987724" w14:textId="77777777" w:rsidR="00E81C6D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7</w:t>
            </w:r>
          </w:p>
          <w:p w14:paraId="364727E1" w14:textId="77777777" w:rsidR="00E81C6D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  <w:p w14:paraId="1C9650DC" w14:textId="29E703FC" w:rsidR="00E81C6D" w:rsidRPr="002740C1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926F2DD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4AB79F56" w14:textId="77777777" w:rsidR="00330114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2 ± 3.7</w:t>
            </w:r>
          </w:p>
          <w:p w14:paraId="19676DB1" w14:textId="77777777" w:rsidR="00330114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5 ± 3.5</w:t>
            </w:r>
          </w:p>
          <w:p w14:paraId="4DA8CC7B" w14:textId="274A38BD" w:rsidR="00330114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9 ± 4.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07941EA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6B9013F1" w14:textId="77777777" w:rsidR="00330114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6</w:t>
            </w:r>
          </w:p>
          <w:p w14:paraId="21B5DD33" w14:textId="77777777" w:rsidR="00330114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5</w:t>
            </w:r>
          </w:p>
          <w:p w14:paraId="5FB96C3D" w14:textId="60BC5689" w:rsidR="00330114" w:rsidRPr="002740C1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78F7480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70BEAB34" w14:textId="77777777" w:rsidR="001126AD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5 ± 4.8</w:t>
            </w:r>
          </w:p>
          <w:p w14:paraId="046739DE" w14:textId="77777777" w:rsidR="001126AD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4 ± 4.8</w:t>
            </w:r>
          </w:p>
          <w:p w14:paraId="677A4D07" w14:textId="332879A0" w:rsidR="001126AD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2 ± 3.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406FB6F" w14:textId="77777777" w:rsidR="00146086" w:rsidRPr="002740C1" w:rsidRDefault="00146086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  <w:p w14:paraId="47D42F4E" w14:textId="77777777" w:rsidR="001126AD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6</w:t>
            </w:r>
          </w:p>
          <w:p w14:paraId="52822065" w14:textId="77777777" w:rsidR="001126AD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  <w:p w14:paraId="59EA02D2" w14:textId="1264E167" w:rsidR="001126AD" w:rsidRPr="002740C1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2</w:t>
            </w:r>
          </w:p>
        </w:tc>
      </w:tr>
      <w:tr w:rsidR="00E03390" w:rsidRPr="002740C1" w14:paraId="2717EC77" w14:textId="017B271B" w:rsidTr="002740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5D0A48EC" w14:textId="14679D2C" w:rsidR="00146086" w:rsidRPr="002740C1" w:rsidRDefault="00E03390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Central venous O</w:t>
            </w:r>
            <w:r w:rsidRPr="002740C1">
              <w:rPr>
                <w:rFonts w:ascii="Arial Narrow" w:hAnsi="Arial Narrow"/>
                <w:i w:val="0"/>
                <w:sz w:val="16"/>
                <w:szCs w:val="20"/>
                <w:vertAlign w:val="subscript"/>
                <w:lang w:val="en-US"/>
              </w:rPr>
              <w:t>2</w:t>
            </w:r>
            <w:r w:rsidR="00146086"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 xml:space="preserve"> saturation (%)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6E9C736D" w14:textId="65B9246C" w:rsidR="00146086" w:rsidRPr="002740C1" w:rsidRDefault="002A12E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2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9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E2F8F8A" w14:textId="3814C893" w:rsidR="00146086" w:rsidRPr="002740C1" w:rsidRDefault="002A12E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9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30519CF" w14:textId="24A972EE" w:rsidR="00146086" w:rsidRPr="002740C1" w:rsidRDefault="002A12E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1</w:t>
            </w:r>
            <w:r w:rsidR="00146086"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9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E10D714" w14:textId="7DA18A41" w:rsidR="00146086" w:rsidRPr="002740C1" w:rsidRDefault="0014608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highlight w:val="yellow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0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C4CEA69" w14:textId="4D5E8809" w:rsidR="00146086" w:rsidRPr="002740C1" w:rsidRDefault="002A12E6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2 ± 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76EC2A8" w14:textId="32126959" w:rsidR="00146086" w:rsidRPr="002740C1" w:rsidRDefault="00302170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1BC185A" w14:textId="7D1D9FFC" w:rsidR="00146086" w:rsidRPr="002740C1" w:rsidRDefault="00273C17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1 ± 10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7FEFB33" w14:textId="3FABDA50" w:rsidR="00146086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F3A1868" w14:textId="57F208D4" w:rsidR="00146086" w:rsidRPr="002740C1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1 ± 10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2C6FE0A" w14:textId="12B7AE57" w:rsidR="00146086" w:rsidRPr="002740C1" w:rsidRDefault="00BD5B2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002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70C7835" w14:textId="6303F897" w:rsidR="00146086" w:rsidRPr="002740C1" w:rsidRDefault="00BD5B2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1 ± 9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46C7A66" w14:textId="1C53FF9F" w:rsidR="00146086" w:rsidRPr="002740C1" w:rsidRDefault="001611D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C97F11A" w14:textId="0F7014CC" w:rsidR="00146086" w:rsidRPr="002740C1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1 ± 9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C09586D" w14:textId="1E90AC85" w:rsidR="00146086" w:rsidRPr="002740C1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D9214DB" w14:textId="0911F857" w:rsidR="00146086" w:rsidRPr="002740C1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1 ± 1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836E56E" w14:textId="2D74C043" w:rsidR="00146086" w:rsidRPr="002740C1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00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D0C9EED" w14:textId="720A5FBE" w:rsidR="00146086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1 ± 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839CE80" w14:textId="4327F613" w:rsidR="00146086" w:rsidRPr="002740C1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</w:tr>
      <w:tr w:rsidR="002C321A" w:rsidRPr="002740C1" w14:paraId="1BD1F2C8" w14:textId="5CB3ED9F" w:rsidTr="002740C1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5BD74EAC" w14:textId="372D792B" w:rsidR="002C321A" w:rsidRPr="002740C1" w:rsidRDefault="002C321A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P(cv-a)CO</w:t>
            </w:r>
            <w:r w:rsidRPr="002740C1">
              <w:rPr>
                <w:rFonts w:ascii="Arial Narrow" w:hAnsi="Arial Narrow"/>
                <w:i w:val="0"/>
                <w:sz w:val="16"/>
                <w:szCs w:val="20"/>
                <w:vertAlign w:val="subscript"/>
                <w:lang w:val="en-US"/>
              </w:rPr>
              <w:t>2</w:t>
            </w: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 xml:space="preserve"> (mmHg)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6DF1F439" w14:textId="5F487A8D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8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0B93B1E" w14:textId="43B7D2F5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3.4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1.4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6332371" w14:textId="1029B53B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7.6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26DDD5D" w14:textId="0EAE43FF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6323A3F" w14:textId="346F7EB9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.8 ± 2.2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7D32895" w14:textId="487AF65D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D1263A7" w14:textId="232BF004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8.6 ± 1.8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585B7F7" w14:textId="6F5A9640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28F7674" w14:textId="05FE8F7B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.4 ± 2.7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4C02DE9" w14:textId="78159559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BAE2174" w14:textId="79BD5FB3" w:rsidR="002C321A" w:rsidRPr="002740C1" w:rsidRDefault="00BD5B29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8.6 ± 1.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24648DD" w14:textId="5D822B82" w:rsidR="002C321A" w:rsidRPr="002740C1" w:rsidRDefault="001611D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DAFE6F7" w14:textId="2585C3FA" w:rsidR="002C321A" w:rsidRPr="002740C1" w:rsidRDefault="00E81C6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7.4 ± 1.7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03C9BBF" w14:textId="2F373938" w:rsidR="002C321A" w:rsidRPr="002740C1" w:rsidRDefault="00E81C6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02FDEB5" w14:textId="48FDFBF2" w:rsidR="002C321A" w:rsidRPr="002740C1" w:rsidRDefault="00330114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8.6 ± 1.7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77F83F2" w14:textId="730095CA" w:rsidR="002C321A" w:rsidRPr="002740C1" w:rsidRDefault="00330114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1F5AB9D" w14:textId="5A35E0E4" w:rsidR="002C321A" w:rsidRPr="002740C1" w:rsidRDefault="001126A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8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 ± 1.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8C57191" w14:textId="6F17FF95" w:rsidR="002C321A" w:rsidRPr="002740C1" w:rsidRDefault="001126A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</w:tr>
      <w:tr w:rsidR="002C321A" w:rsidRPr="002740C1" w14:paraId="6A25D84D" w14:textId="69A27EBF" w:rsidTr="002740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605BACC2" w14:textId="77777777" w:rsidR="002C321A" w:rsidRPr="002740C1" w:rsidRDefault="002C321A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s-ES_tradnl"/>
              </w:rPr>
              <w:t>Capillary refill time (s)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37FF80F8" w14:textId="71EB8F37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4.6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4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38E3F84" w14:textId="4AB70F7C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2.2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0.4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003728C" w14:textId="431101FC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5.3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2.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B7F9FE4" w14:textId="54D464D9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EAF217E" w14:textId="0E9AB064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6 ± 2.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35B2158" w14:textId="304A181E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63797FA" w14:textId="77CB2232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4.8 ± 2.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DCE1BC6" w14:textId="01431A4A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39D49EC" w14:textId="321233B0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.1 ± 2</w:t>
            </w:r>
            <w:r w:rsidR="00832C08" w:rsidRPr="002740C1">
              <w:rPr>
                <w:rFonts w:ascii="Arial Narrow" w:hAnsi="Arial Narrow"/>
                <w:sz w:val="16"/>
                <w:szCs w:val="20"/>
                <w:lang w:val="en-US"/>
              </w:rPr>
              <w:t>.0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4299B3A" w14:textId="6F0F8086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B34FEA0" w14:textId="02EBC5C8" w:rsidR="002C321A" w:rsidRPr="002740C1" w:rsidRDefault="00BD5B29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5 ± 2.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B1911F3" w14:textId="65CC15A2" w:rsidR="002C321A" w:rsidRPr="002740C1" w:rsidRDefault="001611D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9E552A3" w14:textId="1786A754" w:rsidR="002C321A" w:rsidRPr="002740C1" w:rsidRDefault="00E81C6D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6.6 </w:t>
            </w:r>
            <w:r w:rsidRPr="002740C1">
              <w:rPr>
                <w:rFonts w:ascii="Arial Narrow" w:hAnsi="Arial Narrow" w:cs="Arial"/>
                <w:sz w:val="16"/>
                <w:szCs w:val="20"/>
                <w:lang w:val="en-US"/>
              </w:rPr>
              <w:t>± 2</w:t>
            </w:r>
            <w:r w:rsidR="00832C08" w:rsidRPr="002740C1">
              <w:rPr>
                <w:rFonts w:ascii="Arial Narrow" w:hAnsi="Arial Narrow" w:cs="Arial"/>
                <w:sz w:val="16"/>
                <w:szCs w:val="20"/>
                <w:lang w:val="en-US"/>
              </w:rPr>
              <w:t>.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D9FE440" w14:textId="749AD715" w:rsidR="002C321A" w:rsidRPr="002740C1" w:rsidRDefault="00E81C6D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A042518" w14:textId="7B61CC95" w:rsidR="002C321A" w:rsidRPr="002740C1" w:rsidRDefault="00330114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5.8 ± 1.6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C0FEC41" w14:textId="787F6336" w:rsidR="002C321A" w:rsidRPr="002740C1" w:rsidRDefault="00330114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9E7279F" w14:textId="45DBA3B8" w:rsidR="002C321A" w:rsidRPr="002740C1" w:rsidRDefault="001126AD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6.4 ± 1.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3E7C678" w14:textId="06B4D851" w:rsidR="002C321A" w:rsidRPr="002740C1" w:rsidRDefault="001126AD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&lt;0.001</w:t>
            </w:r>
          </w:p>
        </w:tc>
      </w:tr>
      <w:tr w:rsidR="002C321A" w:rsidRPr="002740C1" w14:paraId="1CF2EE0B" w14:textId="0DB5BCEB" w:rsidTr="002740C1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6" w:space="0" w:color="000000" w:themeColor="text1"/>
            </w:tcBorders>
          </w:tcPr>
          <w:p w14:paraId="535FB732" w14:textId="23697A97" w:rsidR="002C321A" w:rsidRPr="002740C1" w:rsidRDefault="002C321A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i w:val="0"/>
                <w:sz w:val="16"/>
                <w:szCs w:val="20"/>
                <w:lang w:val="en-US"/>
              </w:rPr>
              <w:t>Central venous pressure at 6 h (mmHg)</w:t>
            </w:r>
          </w:p>
        </w:tc>
        <w:tc>
          <w:tcPr>
            <w:tcW w:w="84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1A03E0B8" w14:textId="5DC001C1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13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D7A58C9" w14:textId="6C277968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14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1D0A75F" w14:textId="26BF4E7B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13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5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67977BA" w14:textId="4A4196D6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highlight w:val="yellow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F5C18E9" w14:textId="44AFA839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2 ± 4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0DCF481" w14:textId="4AC1E2F1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18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0B7E8BF" w14:textId="16D4AF9C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3 ± 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A68B2EA" w14:textId="2E79461B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F900881" w14:textId="527A30D9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3 ± 5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3A32FE0" w14:textId="02D77B60" w:rsidR="002C321A" w:rsidRPr="002740C1" w:rsidRDefault="002C321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6709D9D" w14:textId="0337CE11" w:rsidR="002C321A" w:rsidRPr="002740C1" w:rsidRDefault="00BD5B29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3 ± 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95B3F77" w14:textId="6565A2C5" w:rsidR="002C321A" w:rsidRPr="002740C1" w:rsidRDefault="001611DA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01D3640" w14:textId="131B4530" w:rsidR="002C321A" w:rsidRPr="002740C1" w:rsidRDefault="00E81C6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2 ± 4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BB6F58A" w14:textId="7A27176C" w:rsidR="002C321A" w:rsidRPr="002740C1" w:rsidRDefault="00E81C6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4F68321" w14:textId="4463BF4B" w:rsidR="002C321A" w:rsidRPr="002740C1" w:rsidRDefault="00330114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3 ± 3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0115437" w14:textId="1697070F" w:rsidR="002C321A" w:rsidRPr="002740C1" w:rsidRDefault="00330114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3D8A9E7" w14:textId="318A686C" w:rsidR="002C321A" w:rsidRPr="002740C1" w:rsidRDefault="001126A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2 ± 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9FB00A5" w14:textId="48DC2E35" w:rsidR="002C321A" w:rsidRPr="002740C1" w:rsidRDefault="001126AD" w:rsidP="002C3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2</w:t>
            </w:r>
          </w:p>
        </w:tc>
      </w:tr>
      <w:tr w:rsidR="002C321A" w:rsidRPr="002740C1" w14:paraId="5F1A5A33" w14:textId="0D54B25B" w:rsidTr="002740C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bottom w:val="single" w:sz="4" w:space="0" w:color="auto"/>
              <w:right w:val="single" w:sz="6" w:space="0" w:color="000000" w:themeColor="text1"/>
            </w:tcBorders>
          </w:tcPr>
          <w:p w14:paraId="7DE3412D" w14:textId="1483E2F2" w:rsidR="002C321A" w:rsidRPr="002740C1" w:rsidRDefault="002C321A" w:rsidP="002740C1">
            <w:pPr>
              <w:jc w:val="left"/>
              <w:rPr>
                <w:rFonts w:ascii="Arial Narrow" w:hAnsi="Arial Narrow"/>
                <w:i w:val="0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 w:cs="Times New Roman"/>
                <w:i w:val="0"/>
                <w:sz w:val="16"/>
                <w:szCs w:val="20"/>
                <w:lang w:val="en-US"/>
              </w:rPr>
              <w:t>Cardiac index (L/min/m</w:t>
            </w:r>
            <w:r w:rsidRPr="002740C1">
              <w:rPr>
                <w:rFonts w:ascii="Arial Narrow" w:hAnsi="Arial Narrow" w:cs="Times New Roman"/>
                <w:i w:val="0"/>
                <w:sz w:val="16"/>
                <w:szCs w:val="20"/>
                <w:vertAlign w:val="superscript"/>
                <w:lang w:val="en-US"/>
              </w:rPr>
              <w:t>2</w:t>
            </w:r>
            <w:r w:rsidRPr="002740C1">
              <w:rPr>
                <w:rFonts w:ascii="Arial Narrow" w:hAnsi="Arial Narrow" w:cs="Times New Roman"/>
                <w:i w:val="0"/>
                <w:sz w:val="16"/>
                <w:szCs w:val="20"/>
                <w:lang w:val="en-US"/>
              </w:rPr>
              <w:t>)</w:t>
            </w:r>
          </w:p>
        </w:tc>
        <w:tc>
          <w:tcPr>
            <w:tcW w:w="844" w:type="dxa"/>
            <w:tcBorders>
              <w:left w:val="singl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2485350" w14:textId="70096355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3.2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1.4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49002" w14:textId="751CB446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4.8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1.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0D031" w14:textId="0CE1B150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 xml:space="preserve">2.9 </w:t>
            </w:r>
            <w:r w:rsidRPr="002740C1">
              <w:rPr>
                <w:rFonts w:ascii="Arial Narrow" w:hAnsi="Arial Narrow" w:cstheme="minorHAnsi"/>
                <w:sz w:val="16"/>
                <w:szCs w:val="20"/>
                <w:lang w:val="en-US"/>
              </w:rPr>
              <w:t>± 1.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020F1" w14:textId="59205132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highlight w:val="yellow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5E3CA" w14:textId="207CA1D9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.4 ± 0.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45DA7" w14:textId="519EDFE6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2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9144C" w14:textId="70D64F18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1 ± 1.3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C7B02" w14:textId="6475DC22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6EFA2" w14:textId="72EA2319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2.9 ± 1.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3FA37" w14:textId="5E1C5694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3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2B3B9" w14:textId="44EFA3F4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58C56" w14:textId="77777777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AFC91" w14:textId="268806DE" w:rsidR="002C321A" w:rsidRPr="002740C1" w:rsidRDefault="00E81C6D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1.5 ± 0.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8004C" w14:textId="7E836539" w:rsidR="002C321A" w:rsidRPr="002740C1" w:rsidRDefault="00E81C6D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0313D" w14:textId="54AED68C" w:rsidR="002C321A" w:rsidRPr="002740C1" w:rsidRDefault="00330114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3.1 ± 1.9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DAB88" w14:textId="3C538320" w:rsidR="002C321A" w:rsidRPr="002740C1" w:rsidRDefault="00330114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2740C1">
              <w:rPr>
                <w:rFonts w:ascii="Arial Narrow" w:hAnsi="Arial Narrow"/>
                <w:sz w:val="16"/>
                <w:szCs w:val="20"/>
                <w:lang w:val="en-US"/>
              </w:rPr>
              <w:t>0.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A46FC" w14:textId="77777777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235CD" w14:textId="77777777" w:rsidR="002C321A" w:rsidRPr="002740C1" w:rsidRDefault="002C321A" w:rsidP="002C3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20"/>
                <w:lang w:val="en-US"/>
              </w:rPr>
            </w:pPr>
          </w:p>
        </w:tc>
      </w:tr>
    </w:tbl>
    <w:p w14:paraId="6420BE9B" w14:textId="3DE3DF8D" w:rsidR="00EC4979" w:rsidRPr="001F7C47" w:rsidRDefault="00EC4979" w:rsidP="00112575">
      <w:pPr>
        <w:rPr>
          <w:rFonts w:ascii="Arial Narrow" w:hAnsi="Arial Narrow"/>
          <w:sz w:val="16"/>
          <w:szCs w:val="16"/>
        </w:rPr>
      </w:pPr>
    </w:p>
    <w:tbl>
      <w:tblPr>
        <w:tblStyle w:val="PlainTable51"/>
        <w:tblW w:w="18396" w:type="dxa"/>
        <w:tblInd w:w="-1223" w:type="dxa"/>
        <w:tblLayout w:type="fixed"/>
        <w:tblLook w:val="04A0" w:firstRow="1" w:lastRow="0" w:firstColumn="1" w:lastColumn="0" w:noHBand="0" w:noVBand="1"/>
      </w:tblPr>
      <w:tblGrid>
        <w:gridCol w:w="2375"/>
        <w:gridCol w:w="846"/>
        <w:gridCol w:w="1390"/>
        <w:gridCol w:w="961"/>
        <w:gridCol w:w="713"/>
        <w:gridCol w:w="961"/>
        <w:gridCol w:w="713"/>
        <w:gridCol w:w="961"/>
        <w:gridCol w:w="823"/>
        <w:gridCol w:w="961"/>
        <w:gridCol w:w="713"/>
        <w:gridCol w:w="1005"/>
        <w:gridCol w:w="934"/>
        <w:gridCol w:w="908"/>
        <w:gridCol w:w="713"/>
        <w:gridCol w:w="972"/>
        <w:gridCol w:w="713"/>
        <w:gridCol w:w="961"/>
        <w:gridCol w:w="752"/>
        <w:gridCol w:w="21"/>
      </w:tblGrid>
      <w:tr w:rsidR="005F3585" w:rsidRPr="001F7C47" w14:paraId="149F4F62" w14:textId="77777777" w:rsidTr="001F7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5" w:type="dxa"/>
            <w:tcBorders>
              <w:top w:val="single" w:sz="4" w:space="0" w:color="auto"/>
              <w:bottom w:val="single" w:sz="4" w:space="0" w:color="FFFFFF" w:themeColor="background1"/>
              <w:right w:val="none" w:sz="0" w:space="0" w:color="auto"/>
            </w:tcBorders>
          </w:tcPr>
          <w:p w14:paraId="1F594014" w14:textId="77777777" w:rsidR="005F3585" w:rsidRPr="001F7C47" w:rsidRDefault="005F3585" w:rsidP="005F3585">
            <w:pPr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0BC8D360" w14:textId="77777777" w:rsidR="005F3585" w:rsidRPr="001F7C47" w:rsidRDefault="005F3585" w:rsidP="005F3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 xml:space="preserve">All </w:t>
            </w:r>
          </w:p>
          <w:p w14:paraId="79A6BD8C" w14:textId="5B9C0717" w:rsidR="005F3585" w:rsidRPr="001F7C47" w:rsidRDefault="005F3585" w:rsidP="005F3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Patients</w:t>
            </w:r>
          </w:p>
          <w:p w14:paraId="3DFBFF08" w14:textId="0CC2983A" w:rsidR="005F3585" w:rsidRPr="001F7C47" w:rsidRDefault="005F3585" w:rsidP="005F3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(90)</w:t>
            </w:r>
          </w:p>
        </w:tc>
        <w:tc>
          <w:tcPr>
            <w:tcW w:w="1390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4753915D" w14:textId="77777777" w:rsidR="000325C0" w:rsidRPr="001F7C47" w:rsidRDefault="000325C0" w:rsidP="00032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 xml:space="preserve">Non </w:t>
            </w:r>
          </w:p>
          <w:p w14:paraId="6BFC78A5" w14:textId="77777777" w:rsidR="000325C0" w:rsidRPr="001F7C47" w:rsidRDefault="000325C0" w:rsidP="00032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Hypoperfusion</w:t>
            </w:r>
          </w:p>
          <w:p w14:paraId="4FAD464E" w14:textId="77777777" w:rsidR="000325C0" w:rsidRPr="001F7C47" w:rsidRDefault="000325C0" w:rsidP="00032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related</w:t>
            </w:r>
          </w:p>
          <w:p w14:paraId="07739F7D" w14:textId="456EFB9F" w:rsidR="005F3585" w:rsidRPr="001F7C47" w:rsidRDefault="000325C0" w:rsidP="00032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 xml:space="preserve"> </w:t>
            </w:r>
            <w:r w:rsidR="005F3585"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3785" w:type="dxa"/>
            <w:gridSpan w:val="17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84567AA" w14:textId="4D95D017" w:rsidR="005F3585" w:rsidRPr="001F7C47" w:rsidRDefault="000325C0" w:rsidP="005F3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 w:val="0"/>
                <w:sz w:val="20"/>
                <w:szCs w:val="20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20"/>
                <w:szCs w:val="20"/>
                <w:lang w:val="en-US"/>
              </w:rPr>
              <w:t>Hypoperfusion-related</w:t>
            </w:r>
          </w:p>
        </w:tc>
      </w:tr>
      <w:tr w:rsidR="001F7C47" w:rsidRPr="001F7C47" w14:paraId="3F4F822C" w14:textId="29A6CA23" w:rsidTr="001F7C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top w:val="single" w:sz="4" w:space="0" w:color="FFFFFF" w:themeColor="background1"/>
              <w:bottom w:val="single" w:sz="12" w:space="0" w:color="auto"/>
              <w:right w:val="none" w:sz="0" w:space="0" w:color="auto"/>
            </w:tcBorders>
          </w:tcPr>
          <w:p w14:paraId="049448BC" w14:textId="77777777" w:rsidR="005F3585" w:rsidRPr="001F7C47" w:rsidRDefault="005F3585" w:rsidP="005F3585">
            <w:pPr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56022DF6" w14:textId="4CC9ED70" w:rsidR="005F3585" w:rsidRPr="001F7C47" w:rsidRDefault="005F3585" w:rsidP="001F7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1390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38C2E42A" w14:textId="50C4B688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87350EC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by </w:t>
            </w:r>
          </w:p>
          <w:p w14:paraId="5AF46445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any criteria</w:t>
            </w:r>
          </w:p>
          <w:p w14:paraId="25999B5B" w14:textId="6CB7928A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70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6327721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10E9A5D6" w14:textId="1911190A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D9C4E43" w14:textId="77777777" w:rsidR="006907C6" w:rsidRPr="001F7C47" w:rsidRDefault="006907C6" w:rsidP="0084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56153516" w14:textId="5B2AEFDC" w:rsidR="00846301" w:rsidRPr="001F7C47" w:rsidRDefault="00846301" w:rsidP="0084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by</w:t>
            </w:r>
            <w:r w:rsidR="006907C6"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SvO</w:t>
            </w:r>
            <w:r w:rsidRPr="001F7C47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</w:p>
          <w:p w14:paraId="6E8BC9EC" w14:textId="06A27346" w:rsidR="005F3585" w:rsidRPr="001F7C47" w:rsidRDefault="00846301" w:rsidP="0084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21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0269C84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03CE5202" w14:textId="444F5968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21CE611" w14:textId="77777777" w:rsidR="006907C6" w:rsidRPr="001F7C47" w:rsidRDefault="006907C6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353901BC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by 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sym w:font="Symbol" w:char="F044"/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CO</w:t>
            </w:r>
            <w:r w:rsidRPr="001F7C47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</w:p>
          <w:p w14:paraId="1D2CC02A" w14:textId="670447A3" w:rsidR="006907C6" w:rsidRPr="001F7C47" w:rsidRDefault="006907C6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46)</w:t>
            </w:r>
          </w:p>
        </w:tc>
        <w:tc>
          <w:tcPr>
            <w:tcW w:w="82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7A1E49F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58D4CFE4" w14:textId="18CC9070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6DEA31C" w14:textId="77777777" w:rsidR="00730BA9" w:rsidRPr="001F7C47" w:rsidRDefault="00730BA9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69B57D7A" w14:textId="77777777" w:rsidR="005F3585" w:rsidRPr="001F7C47" w:rsidRDefault="00730BA9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b</w:t>
            </w:r>
            <w:r w:rsidR="005F3585" w:rsidRPr="001F7C47">
              <w:rPr>
                <w:rFonts w:ascii="Arial Narrow" w:hAnsi="Arial Narrow"/>
                <w:sz w:val="16"/>
                <w:szCs w:val="16"/>
                <w:lang w:val="en-US"/>
              </w:rPr>
              <w:t>y CRT</w:t>
            </w:r>
          </w:p>
          <w:p w14:paraId="7738465A" w14:textId="729BA861" w:rsidR="00730BA9" w:rsidRPr="001F7C47" w:rsidRDefault="00730BA9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54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B61F6B0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44EFD372" w14:textId="38419F6C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0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BA8992B" w14:textId="77777777" w:rsidR="00BD5B29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by SvO</w:t>
            </w:r>
            <w:r w:rsidRPr="001F7C47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+ 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sym w:font="Symbol" w:char="F044"/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CO</w:t>
            </w:r>
            <w:r w:rsidRPr="001F7C47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</w:p>
          <w:p w14:paraId="5F1D8E19" w14:textId="2A7B88E7" w:rsidR="005F3585" w:rsidRPr="001F7C47" w:rsidRDefault="00BD5B29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17)</w:t>
            </w:r>
            <w:r w:rsidR="005F3585" w:rsidRPr="001F7C47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 xml:space="preserve"> </w:t>
            </w:r>
          </w:p>
        </w:tc>
        <w:tc>
          <w:tcPr>
            <w:tcW w:w="9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A6818F4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0BE13E5C" w14:textId="26920483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0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FAA3F30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by SvO</w:t>
            </w:r>
            <w:r w:rsidRPr="001F7C47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+ CRT</w:t>
            </w:r>
          </w:p>
          <w:p w14:paraId="5B220AC4" w14:textId="658B34CF" w:rsidR="00E81C6D" w:rsidRPr="001F7C47" w:rsidRDefault="00E81C6D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15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3116E85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4403D5A6" w14:textId="6EC9AA4C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989538B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by 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sym w:font="Symbol" w:char="F044"/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CO</w:t>
            </w:r>
            <w:r w:rsidRPr="001F7C47">
              <w:rPr>
                <w:rFonts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+ CRT</w:t>
            </w:r>
          </w:p>
          <w:p w14:paraId="349553D7" w14:textId="3D611B26" w:rsidR="00330114" w:rsidRPr="001F7C47" w:rsidRDefault="00330114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31)</w:t>
            </w:r>
          </w:p>
        </w:tc>
        <w:tc>
          <w:tcPr>
            <w:tcW w:w="7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9521E75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5FBE36B2" w14:textId="0E676E09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D99D7C6" w14:textId="77777777" w:rsidR="001126AD" w:rsidRPr="001F7C47" w:rsidRDefault="001126AD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2F5E63E4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all criteria</w:t>
            </w:r>
          </w:p>
          <w:p w14:paraId="465154AA" w14:textId="2772D094" w:rsidR="001126AD" w:rsidRPr="001F7C47" w:rsidRDefault="001126AD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(12)</w:t>
            </w:r>
          </w:p>
        </w:tc>
        <w:tc>
          <w:tcPr>
            <w:tcW w:w="7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DC8F125" w14:textId="77777777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7EA57156" w14:textId="50D8046A" w:rsidR="005F3585" w:rsidRPr="001F7C47" w:rsidRDefault="005F3585" w:rsidP="005F3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p value</w:t>
            </w:r>
          </w:p>
        </w:tc>
      </w:tr>
      <w:tr w:rsidR="005F3585" w:rsidRPr="001F7C47" w14:paraId="3A71AC57" w14:textId="2BF9DB2B" w:rsidTr="001F7C47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top w:val="single" w:sz="12" w:space="0" w:color="auto"/>
              <w:right w:val="single" w:sz="6" w:space="0" w:color="000000" w:themeColor="text1"/>
            </w:tcBorders>
            <w:vAlign w:val="center"/>
          </w:tcPr>
          <w:p w14:paraId="4EB3853F" w14:textId="41D6CAD1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s-ES_tradnl"/>
              </w:rPr>
              <w:t>Mechanical ventilation (days)</w:t>
            </w:r>
          </w:p>
        </w:tc>
        <w:tc>
          <w:tcPr>
            <w:tcW w:w="846" w:type="dxa"/>
            <w:tcBorders>
              <w:top w:val="single" w:sz="12" w:space="0" w:color="000000" w:themeColor="text1"/>
              <w:left w:val="single" w:sz="6" w:space="0" w:color="000000" w:themeColor="text1"/>
            </w:tcBorders>
            <w:shd w:val="clear" w:color="auto" w:fill="auto"/>
            <w:vAlign w:val="center"/>
          </w:tcPr>
          <w:p w14:paraId="580BA205" w14:textId="3C345A61" w:rsidR="005F3585" w:rsidRPr="001F7C47" w:rsidRDefault="005F3585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6.9</w:t>
            </w:r>
          </w:p>
        </w:tc>
        <w:tc>
          <w:tcPr>
            <w:tcW w:w="139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7C506CA" w14:textId="226F021A" w:rsidR="005F3585" w:rsidRPr="001F7C47" w:rsidRDefault="005F3585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5.2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3.7</w:t>
            </w:r>
          </w:p>
        </w:tc>
        <w:tc>
          <w:tcPr>
            <w:tcW w:w="96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228116D" w14:textId="15F4EB78" w:rsidR="005F3585" w:rsidRPr="001F7C47" w:rsidRDefault="007648DC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.5 ± 7.5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6314668" w14:textId="242F0E3B" w:rsidR="005F3585" w:rsidRPr="001F7C47" w:rsidRDefault="007648DC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B66EC62" w14:textId="71EE69CD" w:rsidR="005F3585" w:rsidRPr="001F7C47" w:rsidRDefault="00846301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6.5 ± 7.4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6874BF5" w14:textId="7A9388B0" w:rsidR="005F3585" w:rsidRPr="001F7C47" w:rsidRDefault="00F5640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5</w:t>
            </w:r>
          </w:p>
        </w:tc>
        <w:tc>
          <w:tcPr>
            <w:tcW w:w="96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F79E679" w14:textId="6B9D088F" w:rsidR="005F3585" w:rsidRPr="001F7C47" w:rsidRDefault="00A732C7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6.6 ± 6.6</w:t>
            </w:r>
          </w:p>
        </w:tc>
        <w:tc>
          <w:tcPr>
            <w:tcW w:w="82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28B7C29" w14:textId="5071446E" w:rsidR="005F3585" w:rsidRPr="001F7C47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C270051" w14:textId="010A6862" w:rsidR="005F3585" w:rsidRPr="001F7C47" w:rsidRDefault="00730BA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6.9 ± 6.6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F4411F1" w14:textId="19AADB2C" w:rsidR="005F3585" w:rsidRPr="001F7C47" w:rsidRDefault="002C321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05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5F9DF62" w14:textId="6F7B7381" w:rsidR="005F3585" w:rsidRPr="001F7C47" w:rsidRDefault="00BD5B29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.1 ± 8.1</w:t>
            </w:r>
          </w:p>
        </w:tc>
        <w:tc>
          <w:tcPr>
            <w:tcW w:w="93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DFB8C37" w14:textId="1030F31B" w:rsidR="005F3585" w:rsidRPr="001F7C47" w:rsidRDefault="001611DA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4</w:t>
            </w:r>
          </w:p>
        </w:tc>
        <w:tc>
          <w:tcPr>
            <w:tcW w:w="90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63EFD1C" w14:textId="13112DAC" w:rsidR="005F3585" w:rsidRPr="001F7C47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5.6 ± 3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98100EC" w14:textId="37E07008" w:rsidR="005F3585" w:rsidRPr="001F7C47" w:rsidRDefault="00E81C6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7</w:t>
            </w:r>
          </w:p>
        </w:tc>
        <w:tc>
          <w:tcPr>
            <w:tcW w:w="97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C87842A" w14:textId="695547D6" w:rsidR="005F3585" w:rsidRPr="001F7C47" w:rsidRDefault="00330114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5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± 2.9</w:t>
            </w:r>
          </w:p>
        </w:tc>
        <w:tc>
          <w:tcPr>
            <w:tcW w:w="71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5E6023F" w14:textId="5370D363" w:rsidR="005F3585" w:rsidRPr="001F7C47" w:rsidRDefault="00B70127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9</w:t>
            </w:r>
          </w:p>
        </w:tc>
        <w:tc>
          <w:tcPr>
            <w:tcW w:w="96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6A54A38" w14:textId="1FA57AAA" w:rsidR="005F3585" w:rsidRPr="001F7C47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5.6 ± 3.3</w:t>
            </w:r>
          </w:p>
        </w:tc>
        <w:tc>
          <w:tcPr>
            <w:tcW w:w="75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B59BBE4" w14:textId="5474C282" w:rsidR="005F3585" w:rsidRPr="001F7C47" w:rsidRDefault="001126AD" w:rsidP="001125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7</w:t>
            </w:r>
          </w:p>
        </w:tc>
      </w:tr>
      <w:tr w:rsidR="0039277A" w:rsidRPr="001F7C47" w14:paraId="01AE317C" w14:textId="2C89E74E" w:rsidTr="001F7C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right w:val="single" w:sz="6" w:space="0" w:color="000000" w:themeColor="text1"/>
            </w:tcBorders>
            <w:vAlign w:val="center"/>
          </w:tcPr>
          <w:p w14:paraId="4E6AE2E8" w14:textId="229ED06C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ICU LOS (days)</w:t>
            </w:r>
          </w:p>
        </w:tc>
        <w:tc>
          <w:tcPr>
            <w:tcW w:w="846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758FCA10" w14:textId="5FDA26C7" w:rsidR="005F3585" w:rsidRPr="001F7C47" w:rsidRDefault="005F3585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11.3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9.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8991F78" w14:textId="26825646" w:rsidR="005F3585" w:rsidRPr="001F7C47" w:rsidRDefault="005F3585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9.</w:t>
            </w:r>
            <w:r w:rsidR="00846301" w:rsidRPr="001F7C47">
              <w:rPr>
                <w:rFonts w:ascii="Arial Narrow" w:hAnsi="Arial Narrow"/>
                <w:sz w:val="16"/>
                <w:szCs w:val="16"/>
                <w:lang w:val="en-US"/>
              </w:rPr>
              <w:t>1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5.</w:t>
            </w:r>
            <w:r w:rsidR="00846301"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14:paraId="21DAA509" w14:textId="26B42EFC" w:rsidR="005F3585" w:rsidRPr="001F7C47" w:rsidRDefault="007648DC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2 ± 9.9</w:t>
            </w:r>
          </w:p>
        </w:tc>
        <w:tc>
          <w:tcPr>
            <w:tcW w:w="713" w:type="dxa"/>
            <w:shd w:val="clear" w:color="auto" w:fill="auto"/>
          </w:tcPr>
          <w:p w14:paraId="5BFA0FBA" w14:textId="16BB9422" w:rsidR="005F3585" w:rsidRPr="001F7C47" w:rsidRDefault="007648DC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61" w:type="dxa"/>
            <w:shd w:val="clear" w:color="auto" w:fill="auto"/>
          </w:tcPr>
          <w:p w14:paraId="233A3B06" w14:textId="254351F9" w:rsidR="005F3585" w:rsidRPr="001F7C47" w:rsidRDefault="00846301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1.3 ± 10.5</w:t>
            </w:r>
          </w:p>
        </w:tc>
        <w:tc>
          <w:tcPr>
            <w:tcW w:w="713" w:type="dxa"/>
            <w:shd w:val="clear" w:color="auto" w:fill="auto"/>
          </w:tcPr>
          <w:p w14:paraId="0BF7109A" w14:textId="1CC7CA3C" w:rsidR="005F3585" w:rsidRPr="001F7C47" w:rsidRDefault="00F5640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4</w:t>
            </w:r>
          </w:p>
        </w:tc>
        <w:tc>
          <w:tcPr>
            <w:tcW w:w="961" w:type="dxa"/>
            <w:shd w:val="clear" w:color="auto" w:fill="auto"/>
          </w:tcPr>
          <w:p w14:paraId="204498FF" w14:textId="28874207" w:rsidR="005F3585" w:rsidRPr="001F7C47" w:rsidRDefault="00A732C7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1.7 ± 10.4</w:t>
            </w:r>
          </w:p>
        </w:tc>
        <w:tc>
          <w:tcPr>
            <w:tcW w:w="823" w:type="dxa"/>
            <w:shd w:val="clear" w:color="auto" w:fill="auto"/>
          </w:tcPr>
          <w:p w14:paraId="02AE3932" w14:textId="5AF0212B" w:rsidR="005F3585" w:rsidRPr="001F7C47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shd w:val="clear" w:color="auto" w:fill="auto"/>
          </w:tcPr>
          <w:p w14:paraId="70D4DC5F" w14:textId="2F50702B" w:rsidR="005F3585" w:rsidRPr="001F7C47" w:rsidRDefault="00730BA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1.6 ± 9.8</w:t>
            </w:r>
          </w:p>
        </w:tc>
        <w:tc>
          <w:tcPr>
            <w:tcW w:w="713" w:type="dxa"/>
            <w:shd w:val="clear" w:color="auto" w:fill="auto"/>
          </w:tcPr>
          <w:p w14:paraId="311724F9" w14:textId="545796BB" w:rsidR="005F3585" w:rsidRPr="001F7C47" w:rsidRDefault="002C321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  <w:tc>
          <w:tcPr>
            <w:tcW w:w="1005" w:type="dxa"/>
            <w:shd w:val="clear" w:color="auto" w:fill="auto"/>
          </w:tcPr>
          <w:p w14:paraId="4AF0E7EB" w14:textId="4BBE355F" w:rsidR="005F3585" w:rsidRPr="001F7C47" w:rsidRDefault="00BD5B29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2.3 ± 12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</w:p>
        </w:tc>
        <w:tc>
          <w:tcPr>
            <w:tcW w:w="934" w:type="dxa"/>
            <w:shd w:val="clear" w:color="auto" w:fill="auto"/>
          </w:tcPr>
          <w:p w14:paraId="16FE0CC6" w14:textId="0EBF6DF7" w:rsidR="005F3585" w:rsidRPr="001F7C47" w:rsidRDefault="001611DA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3</w:t>
            </w:r>
          </w:p>
        </w:tc>
        <w:tc>
          <w:tcPr>
            <w:tcW w:w="908" w:type="dxa"/>
            <w:shd w:val="clear" w:color="auto" w:fill="auto"/>
          </w:tcPr>
          <w:p w14:paraId="2B3CB8B6" w14:textId="25A242F5" w:rsidR="005F3585" w:rsidRPr="001F7C47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0.8 ± 9.3</w:t>
            </w:r>
          </w:p>
        </w:tc>
        <w:tc>
          <w:tcPr>
            <w:tcW w:w="713" w:type="dxa"/>
            <w:shd w:val="clear" w:color="auto" w:fill="auto"/>
          </w:tcPr>
          <w:p w14:paraId="5386DB1C" w14:textId="3E2AAA88" w:rsidR="005F3585" w:rsidRPr="001F7C47" w:rsidRDefault="00E81C6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5</w:t>
            </w:r>
          </w:p>
        </w:tc>
        <w:tc>
          <w:tcPr>
            <w:tcW w:w="972" w:type="dxa"/>
            <w:shd w:val="clear" w:color="auto" w:fill="auto"/>
          </w:tcPr>
          <w:p w14:paraId="5CC88DD9" w14:textId="4448AF5E" w:rsidR="005F3585" w:rsidRPr="001F7C47" w:rsidRDefault="00330114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0.8 ± 10.5</w:t>
            </w:r>
          </w:p>
        </w:tc>
        <w:tc>
          <w:tcPr>
            <w:tcW w:w="713" w:type="dxa"/>
            <w:shd w:val="clear" w:color="auto" w:fill="auto"/>
          </w:tcPr>
          <w:p w14:paraId="14F6B33F" w14:textId="79289691" w:rsidR="005F3585" w:rsidRPr="001F7C47" w:rsidRDefault="00124C9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4</w:t>
            </w:r>
          </w:p>
        </w:tc>
        <w:tc>
          <w:tcPr>
            <w:tcW w:w="961" w:type="dxa"/>
            <w:shd w:val="clear" w:color="auto" w:fill="auto"/>
          </w:tcPr>
          <w:p w14:paraId="1C7FD2BC" w14:textId="4AA51F52" w:rsidR="005F3585" w:rsidRPr="001F7C47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1.5 ± 1.3</w:t>
            </w:r>
          </w:p>
        </w:tc>
        <w:tc>
          <w:tcPr>
            <w:tcW w:w="752" w:type="dxa"/>
            <w:shd w:val="clear" w:color="auto" w:fill="auto"/>
          </w:tcPr>
          <w:p w14:paraId="417B6E22" w14:textId="0FA4CA29" w:rsidR="005F3585" w:rsidRPr="001F7C47" w:rsidRDefault="001126AD" w:rsidP="001125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5</w:t>
            </w:r>
          </w:p>
        </w:tc>
      </w:tr>
      <w:tr w:rsidR="005F3585" w:rsidRPr="001F7C47" w14:paraId="2521ADA7" w14:textId="373CDD2D" w:rsidTr="001F7C47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right w:val="single" w:sz="6" w:space="0" w:color="000000" w:themeColor="text1"/>
            </w:tcBorders>
            <w:vAlign w:val="center"/>
          </w:tcPr>
          <w:p w14:paraId="42D75B5F" w14:textId="777A00C6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s-ES_tradnl"/>
              </w:rPr>
              <w:t>Hospital LOS (days)</w:t>
            </w:r>
          </w:p>
        </w:tc>
        <w:tc>
          <w:tcPr>
            <w:tcW w:w="846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5AD911DE" w14:textId="247A0792" w:rsidR="005F3585" w:rsidRPr="001F7C47" w:rsidRDefault="005F3585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4.5 (1-9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267D5E6" w14:textId="74A53C81" w:rsidR="005F3585" w:rsidRPr="001F7C47" w:rsidRDefault="005F3585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0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10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</w:p>
        </w:tc>
        <w:tc>
          <w:tcPr>
            <w:tcW w:w="961" w:type="dxa"/>
            <w:shd w:val="clear" w:color="auto" w:fill="auto"/>
          </w:tcPr>
          <w:p w14:paraId="674D6952" w14:textId="19E475F5" w:rsidR="005F3585" w:rsidRPr="001F7C47" w:rsidRDefault="007648DC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6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± 20.7</w:t>
            </w:r>
          </w:p>
        </w:tc>
        <w:tc>
          <w:tcPr>
            <w:tcW w:w="713" w:type="dxa"/>
            <w:shd w:val="clear" w:color="auto" w:fill="auto"/>
          </w:tcPr>
          <w:p w14:paraId="1FCE5179" w14:textId="42F349B2" w:rsidR="005F3585" w:rsidRPr="001F7C47" w:rsidRDefault="007648DC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  <w:tc>
          <w:tcPr>
            <w:tcW w:w="961" w:type="dxa"/>
            <w:shd w:val="clear" w:color="auto" w:fill="auto"/>
          </w:tcPr>
          <w:p w14:paraId="49184AE6" w14:textId="1C7E4BA0" w:rsidR="005F3585" w:rsidRPr="001F7C47" w:rsidRDefault="00846301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4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.0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± 19.1</w:t>
            </w:r>
          </w:p>
        </w:tc>
        <w:tc>
          <w:tcPr>
            <w:tcW w:w="713" w:type="dxa"/>
            <w:shd w:val="clear" w:color="auto" w:fill="auto"/>
          </w:tcPr>
          <w:p w14:paraId="43FE3F62" w14:textId="762FB9E6" w:rsidR="005F3585" w:rsidRPr="001F7C47" w:rsidRDefault="00F5640A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5</w:t>
            </w:r>
          </w:p>
        </w:tc>
        <w:tc>
          <w:tcPr>
            <w:tcW w:w="961" w:type="dxa"/>
            <w:shd w:val="clear" w:color="auto" w:fill="auto"/>
          </w:tcPr>
          <w:p w14:paraId="0BD266AD" w14:textId="1785CAF3" w:rsidR="005F3585" w:rsidRPr="001F7C47" w:rsidRDefault="00A732C7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5.5 ± 18.8</w:t>
            </w:r>
          </w:p>
        </w:tc>
        <w:tc>
          <w:tcPr>
            <w:tcW w:w="823" w:type="dxa"/>
            <w:shd w:val="clear" w:color="auto" w:fill="auto"/>
          </w:tcPr>
          <w:p w14:paraId="21B9A6AF" w14:textId="1670B135" w:rsidR="005F3585" w:rsidRPr="001F7C47" w:rsidRDefault="00730BA9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shd w:val="clear" w:color="auto" w:fill="auto"/>
          </w:tcPr>
          <w:p w14:paraId="6A3C4503" w14:textId="501E791C" w:rsidR="005F3585" w:rsidRPr="001F7C47" w:rsidRDefault="002C321A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5.6 ± 21.5</w:t>
            </w:r>
          </w:p>
        </w:tc>
        <w:tc>
          <w:tcPr>
            <w:tcW w:w="713" w:type="dxa"/>
            <w:shd w:val="clear" w:color="auto" w:fill="auto"/>
          </w:tcPr>
          <w:p w14:paraId="25308232" w14:textId="67C04414" w:rsidR="005F3585" w:rsidRPr="001F7C47" w:rsidRDefault="002C321A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05" w:type="dxa"/>
            <w:shd w:val="clear" w:color="auto" w:fill="auto"/>
          </w:tcPr>
          <w:p w14:paraId="00C2DD56" w14:textId="62489650" w:rsidR="005F3585" w:rsidRPr="001F7C47" w:rsidRDefault="00BD5B29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6.7 ± 20.2</w:t>
            </w:r>
          </w:p>
        </w:tc>
        <w:tc>
          <w:tcPr>
            <w:tcW w:w="934" w:type="dxa"/>
            <w:shd w:val="clear" w:color="auto" w:fill="auto"/>
          </w:tcPr>
          <w:p w14:paraId="4EB1DD52" w14:textId="16820245" w:rsidR="005F3585" w:rsidRPr="001F7C47" w:rsidRDefault="001611DA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3</w:t>
            </w:r>
          </w:p>
        </w:tc>
        <w:tc>
          <w:tcPr>
            <w:tcW w:w="908" w:type="dxa"/>
            <w:shd w:val="clear" w:color="auto" w:fill="auto"/>
          </w:tcPr>
          <w:p w14:paraId="18846BA8" w14:textId="5AB8717B" w:rsidR="005F3585" w:rsidRPr="001F7C47" w:rsidRDefault="00E81C6D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1.9 ± 15.5</w:t>
            </w:r>
          </w:p>
        </w:tc>
        <w:tc>
          <w:tcPr>
            <w:tcW w:w="713" w:type="dxa"/>
            <w:shd w:val="clear" w:color="auto" w:fill="auto"/>
          </w:tcPr>
          <w:p w14:paraId="2B22DB4F" w14:textId="7B638CBA" w:rsidR="005F3585" w:rsidRPr="001F7C47" w:rsidRDefault="00E81C6D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8</w:t>
            </w:r>
          </w:p>
        </w:tc>
        <w:tc>
          <w:tcPr>
            <w:tcW w:w="972" w:type="dxa"/>
            <w:shd w:val="clear" w:color="auto" w:fill="auto"/>
          </w:tcPr>
          <w:p w14:paraId="63F7D6AF" w14:textId="0670297E" w:rsidR="005F3585" w:rsidRPr="001F7C47" w:rsidRDefault="00330114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3.8 ± 19.4</w:t>
            </w:r>
          </w:p>
        </w:tc>
        <w:tc>
          <w:tcPr>
            <w:tcW w:w="713" w:type="dxa"/>
            <w:shd w:val="clear" w:color="auto" w:fill="auto"/>
          </w:tcPr>
          <w:p w14:paraId="35F3DC94" w14:textId="29F01654" w:rsidR="00124C9D" w:rsidRPr="001F7C47" w:rsidRDefault="00124C9D" w:rsidP="00124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4</w:t>
            </w:r>
          </w:p>
        </w:tc>
        <w:tc>
          <w:tcPr>
            <w:tcW w:w="961" w:type="dxa"/>
            <w:shd w:val="clear" w:color="auto" w:fill="auto"/>
          </w:tcPr>
          <w:p w14:paraId="77F3520B" w14:textId="439320A1" w:rsidR="005F3585" w:rsidRPr="001F7C47" w:rsidRDefault="001126AD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3.4 ± 16.9</w:t>
            </w:r>
          </w:p>
        </w:tc>
        <w:tc>
          <w:tcPr>
            <w:tcW w:w="752" w:type="dxa"/>
            <w:shd w:val="clear" w:color="auto" w:fill="auto"/>
          </w:tcPr>
          <w:p w14:paraId="34FDE47C" w14:textId="17693369" w:rsidR="005F3585" w:rsidRPr="001F7C47" w:rsidRDefault="001126AD" w:rsidP="00C2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6</w:t>
            </w:r>
          </w:p>
        </w:tc>
      </w:tr>
      <w:tr w:rsidR="0039277A" w:rsidRPr="001F7C47" w14:paraId="29EFF168" w14:textId="0B333A6C" w:rsidTr="001F7C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right w:val="single" w:sz="6" w:space="0" w:color="000000" w:themeColor="text1"/>
            </w:tcBorders>
            <w:vAlign w:val="center"/>
          </w:tcPr>
          <w:p w14:paraId="180FA5E1" w14:textId="39C1BAC6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Hospital mortality (pts [%])</w:t>
            </w:r>
          </w:p>
        </w:tc>
        <w:tc>
          <w:tcPr>
            <w:tcW w:w="846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2B5B63C9" w14:textId="5B4F0559" w:rsidR="005F3585" w:rsidRPr="001F7C47" w:rsidRDefault="00832C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2 (13.5</w:t>
            </w:r>
            <w:r w:rsidR="005F3585" w:rsidRPr="001F7C47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6E8EC13" w14:textId="3278E195" w:rsidR="005F3585" w:rsidRPr="001F7C47" w:rsidRDefault="00832C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 (5</w:t>
            </w:r>
            <w:r w:rsidR="005F3585" w:rsidRPr="001F7C47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961" w:type="dxa"/>
            <w:shd w:val="clear" w:color="auto" w:fill="auto"/>
          </w:tcPr>
          <w:p w14:paraId="75D935D2" w14:textId="0579A0C4" w:rsidR="005F3585" w:rsidRPr="001F7C47" w:rsidRDefault="007648D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1 (16)</w:t>
            </w:r>
          </w:p>
        </w:tc>
        <w:tc>
          <w:tcPr>
            <w:tcW w:w="713" w:type="dxa"/>
            <w:shd w:val="clear" w:color="auto" w:fill="auto"/>
          </w:tcPr>
          <w:p w14:paraId="28F2A364" w14:textId="3CC1615A" w:rsidR="005F3585" w:rsidRPr="001F7C47" w:rsidRDefault="007648D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shd w:val="clear" w:color="auto" w:fill="auto"/>
          </w:tcPr>
          <w:p w14:paraId="7F72EE98" w14:textId="6C062CDF" w:rsidR="005F3585" w:rsidRPr="001F7C47" w:rsidRDefault="00B75BB4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4 (20)</w:t>
            </w:r>
          </w:p>
        </w:tc>
        <w:tc>
          <w:tcPr>
            <w:tcW w:w="713" w:type="dxa"/>
            <w:shd w:val="clear" w:color="auto" w:fill="auto"/>
          </w:tcPr>
          <w:p w14:paraId="7738310E" w14:textId="5ADD24C5" w:rsidR="005F3585" w:rsidRPr="001F7C47" w:rsidRDefault="00B75BB4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61" w:type="dxa"/>
            <w:shd w:val="clear" w:color="auto" w:fill="auto"/>
          </w:tcPr>
          <w:p w14:paraId="41BEDF65" w14:textId="5DCA4459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 (16)</w:t>
            </w:r>
          </w:p>
        </w:tc>
        <w:tc>
          <w:tcPr>
            <w:tcW w:w="823" w:type="dxa"/>
            <w:shd w:val="clear" w:color="auto" w:fill="auto"/>
          </w:tcPr>
          <w:p w14:paraId="528D0287" w14:textId="6A18EE6E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61" w:type="dxa"/>
            <w:shd w:val="clear" w:color="auto" w:fill="auto"/>
          </w:tcPr>
          <w:p w14:paraId="06A6D0E9" w14:textId="6557A125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8 (15)</w:t>
            </w:r>
          </w:p>
        </w:tc>
        <w:tc>
          <w:tcPr>
            <w:tcW w:w="713" w:type="dxa"/>
            <w:shd w:val="clear" w:color="auto" w:fill="auto"/>
          </w:tcPr>
          <w:p w14:paraId="48A92248" w14:textId="52752FF5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005" w:type="dxa"/>
            <w:shd w:val="clear" w:color="auto" w:fill="auto"/>
          </w:tcPr>
          <w:p w14:paraId="17895962" w14:textId="761BBE64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4 (25)</w:t>
            </w:r>
          </w:p>
        </w:tc>
        <w:tc>
          <w:tcPr>
            <w:tcW w:w="934" w:type="dxa"/>
            <w:shd w:val="clear" w:color="auto" w:fill="auto"/>
          </w:tcPr>
          <w:p w14:paraId="0B36C45E" w14:textId="1F481C40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08" w:type="dxa"/>
            <w:shd w:val="clear" w:color="auto" w:fill="auto"/>
          </w:tcPr>
          <w:p w14:paraId="4F1813BA" w14:textId="7B7BC750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713" w:type="dxa"/>
            <w:shd w:val="clear" w:color="auto" w:fill="auto"/>
          </w:tcPr>
          <w:p w14:paraId="69B9AEA5" w14:textId="18E0E173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72" w:type="dxa"/>
            <w:shd w:val="clear" w:color="auto" w:fill="auto"/>
          </w:tcPr>
          <w:p w14:paraId="32F0DCCF" w14:textId="05D13731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4 (13)</w:t>
            </w:r>
          </w:p>
        </w:tc>
        <w:tc>
          <w:tcPr>
            <w:tcW w:w="713" w:type="dxa"/>
            <w:shd w:val="clear" w:color="auto" w:fill="auto"/>
          </w:tcPr>
          <w:p w14:paraId="5D53D0E2" w14:textId="14702D13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61" w:type="dxa"/>
            <w:shd w:val="clear" w:color="auto" w:fill="auto"/>
          </w:tcPr>
          <w:p w14:paraId="1D04963D" w14:textId="0327311A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25)</w:t>
            </w:r>
          </w:p>
        </w:tc>
        <w:tc>
          <w:tcPr>
            <w:tcW w:w="752" w:type="dxa"/>
            <w:shd w:val="clear" w:color="auto" w:fill="auto"/>
          </w:tcPr>
          <w:p w14:paraId="4754FEC0" w14:textId="1AE9E3C8" w:rsidR="005F3585" w:rsidRPr="001F7C47" w:rsidRDefault="00031BB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</w:tr>
      <w:tr w:rsidR="005F3585" w:rsidRPr="001F7C47" w14:paraId="10BFD399" w14:textId="22BDEA76" w:rsidTr="001F7C47">
        <w:trPr>
          <w:gridAfter w:val="1"/>
          <w:wAfter w:w="21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right w:val="single" w:sz="6" w:space="0" w:color="000000" w:themeColor="text1"/>
            </w:tcBorders>
            <w:vAlign w:val="center"/>
          </w:tcPr>
          <w:p w14:paraId="750CE95C" w14:textId="5BA33936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Fluids 24 h</w:t>
            </w:r>
            <w:r w:rsidR="002B194B"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 xml:space="preserve"> (L</w:t>
            </w: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846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0B6172AD" w14:textId="1050DF24" w:rsidR="005F3585" w:rsidRPr="001F7C47" w:rsidRDefault="002B194B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6,57</w:t>
            </w:r>
            <w:r w:rsidR="005F3585"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2,5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7CE6A14" w14:textId="4D502AF2" w:rsidR="005F3585" w:rsidRPr="001F7C47" w:rsidRDefault="005F3585" w:rsidP="002B1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5</w:t>
            </w:r>
            <w:r w:rsidR="002B194B" w:rsidRPr="001F7C47">
              <w:rPr>
                <w:rFonts w:ascii="Arial Narrow" w:hAnsi="Arial Narrow"/>
                <w:sz w:val="16"/>
                <w:szCs w:val="16"/>
                <w:lang w:val="en-US"/>
              </w:rPr>
              <w:t>,94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2</w:t>
            </w:r>
            <w:r w:rsidR="002B194B"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,75</w:t>
            </w:r>
          </w:p>
        </w:tc>
        <w:tc>
          <w:tcPr>
            <w:tcW w:w="961" w:type="dxa"/>
            <w:shd w:val="clear" w:color="auto" w:fill="auto"/>
          </w:tcPr>
          <w:p w14:paraId="3E624B7D" w14:textId="075284D0" w:rsidR="005F3585" w:rsidRPr="001F7C47" w:rsidRDefault="007648DC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6,73 ± 2,52</w:t>
            </w:r>
          </w:p>
        </w:tc>
        <w:tc>
          <w:tcPr>
            <w:tcW w:w="713" w:type="dxa"/>
            <w:shd w:val="clear" w:color="auto" w:fill="auto"/>
          </w:tcPr>
          <w:p w14:paraId="5BF6DA2B" w14:textId="305F6331" w:rsidR="005F3585" w:rsidRPr="001F7C47" w:rsidRDefault="007648DC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shd w:val="clear" w:color="auto" w:fill="auto"/>
          </w:tcPr>
          <w:p w14:paraId="281C82B5" w14:textId="717821E6" w:rsidR="005F3585" w:rsidRPr="001F7C47" w:rsidRDefault="00846301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6,93 ± 2,51</w:t>
            </w:r>
          </w:p>
        </w:tc>
        <w:tc>
          <w:tcPr>
            <w:tcW w:w="713" w:type="dxa"/>
            <w:shd w:val="clear" w:color="auto" w:fill="auto"/>
          </w:tcPr>
          <w:p w14:paraId="68CF207C" w14:textId="6E12A136" w:rsidR="005F3585" w:rsidRPr="001F7C47" w:rsidRDefault="00F5640A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shd w:val="clear" w:color="auto" w:fill="auto"/>
          </w:tcPr>
          <w:p w14:paraId="6D1E20DE" w14:textId="436BA427" w:rsidR="005F3585" w:rsidRPr="001F7C47" w:rsidRDefault="00A732C7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,02 ± 2,73</w:t>
            </w:r>
          </w:p>
        </w:tc>
        <w:tc>
          <w:tcPr>
            <w:tcW w:w="823" w:type="dxa"/>
            <w:shd w:val="clear" w:color="auto" w:fill="auto"/>
          </w:tcPr>
          <w:p w14:paraId="37DFCD19" w14:textId="3A90632A" w:rsidR="005F3585" w:rsidRPr="001F7C47" w:rsidRDefault="00730BA9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1" w:type="dxa"/>
            <w:shd w:val="clear" w:color="auto" w:fill="auto"/>
          </w:tcPr>
          <w:p w14:paraId="1FCC1A04" w14:textId="2B220203" w:rsidR="005F3585" w:rsidRPr="001F7C47" w:rsidRDefault="002C321A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,03 ± 2,52</w:t>
            </w:r>
          </w:p>
        </w:tc>
        <w:tc>
          <w:tcPr>
            <w:tcW w:w="713" w:type="dxa"/>
            <w:shd w:val="clear" w:color="auto" w:fill="auto"/>
          </w:tcPr>
          <w:p w14:paraId="740ECE70" w14:textId="199544CC" w:rsidR="005F3585" w:rsidRPr="001F7C47" w:rsidRDefault="002C321A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  <w:tc>
          <w:tcPr>
            <w:tcW w:w="1005" w:type="dxa"/>
            <w:shd w:val="clear" w:color="auto" w:fill="auto"/>
          </w:tcPr>
          <w:p w14:paraId="779A9B8A" w14:textId="35A31D0B" w:rsidR="005F3585" w:rsidRPr="001F7C47" w:rsidRDefault="00BD5B29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,21 ± 2,37</w:t>
            </w:r>
          </w:p>
        </w:tc>
        <w:tc>
          <w:tcPr>
            <w:tcW w:w="934" w:type="dxa"/>
            <w:shd w:val="clear" w:color="auto" w:fill="auto"/>
          </w:tcPr>
          <w:p w14:paraId="014DEC2E" w14:textId="1970EDE0" w:rsidR="005F3585" w:rsidRPr="001F7C47" w:rsidRDefault="001611DA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</w:tc>
        <w:tc>
          <w:tcPr>
            <w:tcW w:w="908" w:type="dxa"/>
            <w:shd w:val="clear" w:color="auto" w:fill="auto"/>
          </w:tcPr>
          <w:p w14:paraId="256A5BAE" w14:textId="22D295CA" w:rsidR="005F3585" w:rsidRPr="001F7C47" w:rsidRDefault="00E81C6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,48 ± 2,84</w:t>
            </w:r>
          </w:p>
        </w:tc>
        <w:tc>
          <w:tcPr>
            <w:tcW w:w="713" w:type="dxa"/>
            <w:shd w:val="clear" w:color="auto" w:fill="auto"/>
          </w:tcPr>
          <w:p w14:paraId="7C4BFA2D" w14:textId="09F02C1E" w:rsidR="005F3585" w:rsidRPr="001F7C47" w:rsidRDefault="00E81C6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2" w:type="dxa"/>
            <w:shd w:val="clear" w:color="auto" w:fill="auto"/>
          </w:tcPr>
          <w:p w14:paraId="416F9D33" w14:textId="42BA0FA0" w:rsidR="005F3585" w:rsidRPr="001F7C47" w:rsidRDefault="00330114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,61 ± 2,74</w:t>
            </w:r>
          </w:p>
        </w:tc>
        <w:tc>
          <w:tcPr>
            <w:tcW w:w="713" w:type="dxa"/>
            <w:shd w:val="clear" w:color="auto" w:fill="auto"/>
          </w:tcPr>
          <w:p w14:paraId="71EE72AF" w14:textId="41907C72" w:rsidR="005F3585" w:rsidRPr="001F7C47" w:rsidRDefault="00124C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1" w:type="dxa"/>
            <w:shd w:val="clear" w:color="auto" w:fill="auto"/>
          </w:tcPr>
          <w:p w14:paraId="4A3887A1" w14:textId="1E262249" w:rsidR="005F3585" w:rsidRPr="001F7C47" w:rsidRDefault="001126A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7,8 ± 2,71</w:t>
            </w:r>
          </w:p>
        </w:tc>
        <w:tc>
          <w:tcPr>
            <w:tcW w:w="752" w:type="dxa"/>
            <w:shd w:val="clear" w:color="auto" w:fill="auto"/>
          </w:tcPr>
          <w:p w14:paraId="6AD87B1E" w14:textId="29219620" w:rsidR="005F3585" w:rsidRPr="001F7C47" w:rsidRDefault="001126A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</w:tr>
      <w:tr w:rsidR="0039277A" w:rsidRPr="001F7C47" w14:paraId="1BA2B4D7" w14:textId="0DF82E54" w:rsidTr="001F7C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right w:val="single" w:sz="6" w:space="0" w:color="000000" w:themeColor="text1"/>
            </w:tcBorders>
            <w:vAlign w:val="center"/>
          </w:tcPr>
          <w:p w14:paraId="6E607B15" w14:textId="77777777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Norepinephrine dose (ug/kg/min)</w:t>
            </w:r>
          </w:p>
          <w:p w14:paraId="20290554" w14:textId="206509AD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Baseline 0h</w:t>
            </w:r>
          </w:p>
          <w:p w14:paraId="2A2560DC" w14:textId="7CD2BDC1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6h</w:t>
            </w:r>
          </w:p>
        </w:tc>
        <w:tc>
          <w:tcPr>
            <w:tcW w:w="846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7701AE50" w14:textId="6272E2E0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0.17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0.2</w:t>
            </w:r>
            <w:r w:rsidR="00832C08"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21E7DBC" w14:textId="77777777" w:rsidR="00BB22B1" w:rsidRPr="001F7C47" w:rsidRDefault="00BB22B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5DBA2BCD" w14:textId="4A2F42B2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0.09 </w:t>
            </w:r>
            <w:r w:rsidRPr="001F7C47">
              <w:rPr>
                <w:rFonts w:ascii="Arial Narrow" w:hAnsi="Arial Narrow" w:cstheme="minorHAnsi"/>
                <w:sz w:val="16"/>
                <w:szCs w:val="16"/>
                <w:lang w:val="en-US"/>
              </w:rPr>
              <w:t>± 0.11</w:t>
            </w:r>
          </w:p>
          <w:p w14:paraId="27729FE4" w14:textId="7033BC9E" w:rsidR="00BB22B1" w:rsidRPr="001F7C47" w:rsidRDefault="00BB22B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0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± 0.1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0</w:t>
            </w:r>
          </w:p>
        </w:tc>
        <w:tc>
          <w:tcPr>
            <w:tcW w:w="961" w:type="dxa"/>
            <w:shd w:val="clear" w:color="auto" w:fill="auto"/>
          </w:tcPr>
          <w:p w14:paraId="1BEED016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0628B1FB" w14:textId="77777777" w:rsidR="00BB22B1" w:rsidRPr="001F7C47" w:rsidRDefault="00BB22B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9 ± 0.22</w:t>
            </w:r>
          </w:p>
          <w:p w14:paraId="1CDFCB30" w14:textId="279B73C3" w:rsidR="00BB22B1" w:rsidRPr="001F7C47" w:rsidRDefault="00BB22B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3 ± 0.25</w:t>
            </w:r>
          </w:p>
        </w:tc>
        <w:tc>
          <w:tcPr>
            <w:tcW w:w="713" w:type="dxa"/>
            <w:shd w:val="clear" w:color="auto" w:fill="auto"/>
          </w:tcPr>
          <w:p w14:paraId="736120A9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3A57C38F" w14:textId="77777777" w:rsidR="00BB22B1" w:rsidRPr="001F7C47" w:rsidRDefault="00BB22B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4</w:t>
            </w:r>
          </w:p>
          <w:p w14:paraId="5082A02B" w14:textId="002523ED" w:rsidR="00BB22B1" w:rsidRPr="001F7C47" w:rsidRDefault="00BB22B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61" w:type="dxa"/>
            <w:shd w:val="clear" w:color="auto" w:fill="auto"/>
          </w:tcPr>
          <w:p w14:paraId="4A487AD6" w14:textId="599D34E3" w:rsidR="00846301" w:rsidRPr="001F7C47" w:rsidRDefault="00846301" w:rsidP="00846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0650CE4A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6 ± 0.15</w:t>
            </w:r>
          </w:p>
          <w:p w14:paraId="3E476025" w14:textId="7F02DDCD" w:rsidR="00846301" w:rsidRPr="001F7C47" w:rsidRDefault="00846301" w:rsidP="0084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5 ± 0.31</w:t>
            </w:r>
          </w:p>
        </w:tc>
        <w:tc>
          <w:tcPr>
            <w:tcW w:w="713" w:type="dxa"/>
            <w:shd w:val="clear" w:color="auto" w:fill="auto"/>
          </w:tcPr>
          <w:p w14:paraId="2D968011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2B71D1CA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  <w:p w14:paraId="53405311" w14:textId="29852ED1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1" w:type="dxa"/>
            <w:shd w:val="clear" w:color="auto" w:fill="auto"/>
          </w:tcPr>
          <w:p w14:paraId="62C5BA5E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0AFC1D42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8 ± 0.17</w:t>
            </w:r>
          </w:p>
          <w:p w14:paraId="65BF9508" w14:textId="05185152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3 ± 0.25</w:t>
            </w:r>
          </w:p>
        </w:tc>
        <w:tc>
          <w:tcPr>
            <w:tcW w:w="823" w:type="dxa"/>
            <w:shd w:val="clear" w:color="auto" w:fill="auto"/>
          </w:tcPr>
          <w:p w14:paraId="0D0C6D6D" w14:textId="77777777" w:rsidR="00846301" w:rsidRPr="001F7C47" w:rsidRDefault="00846301" w:rsidP="0084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30CEB7E1" w14:textId="77777777" w:rsidR="00846301" w:rsidRPr="001F7C47" w:rsidRDefault="00846301" w:rsidP="0084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3</w:t>
            </w:r>
          </w:p>
          <w:p w14:paraId="01C5364B" w14:textId="0570FEF2" w:rsidR="005F3585" w:rsidRPr="001F7C47" w:rsidRDefault="00846301" w:rsidP="0084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61" w:type="dxa"/>
            <w:shd w:val="clear" w:color="auto" w:fill="auto"/>
          </w:tcPr>
          <w:p w14:paraId="683AAE43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639C1D89" w14:textId="49AD858D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1 ± 0.24</w:t>
            </w:r>
          </w:p>
          <w:p w14:paraId="05C07B52" w14:textId="31A51B38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4 ± 0.27</w:t>
            </w:r>
          </w:p>
        </w:tc>
        <w:tc>
          <w:tcPr>
            <w:tcW w:w="713" w:type="dxa"/>
            <w:shd w:val="clear" w:color="auto" w:fill="auto"/>
          </w:tcPr>
          <w:p w14:paraId="0A1C55B5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4BB05F05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05</w:t>
            </w:r>
          </w:p>
          <w:p w14:paraId="4447A260" w14:textId="5B062340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05" w:type="dxa"/>
            <w:shd w:val="clear" w:color="auto" w:fill="auto"/>
          </w:tcPr>
          <w:p w14:paraId="4F39B11B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5413AE5F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5 ± 0.16</w:t>
            </w:r>
          </w:p>
          <w:p w14:paraId="121EF114" w14:textId="5FAA67CF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7 ± 0.34</w:t>
            </w:r>
          </w:p>
        </w:tc>
        <w:tc>
          <w:tcPr>
            <w:tcW w:w="934" w:type="dxa"/>
            <w:shd w:val="clear" w:color="auto" w:fill="auto"/>
          </w:tcPr>
          <w:p w14:paraId="1E9BE9B9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6EAE951B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4</w:t>
            </w:r>
          </w:p>
          <w:p w14:paraId="481348CF" w14:textId="576A12CC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08" w:type="dxa"/>
            <w:shd w:val="clear" w:color="auto" w:fill="auto"/>
          </w:tcPr>
          <w:p w14:paraId="4805E99D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6C6C624B" w14:textId="77777777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9 ± 0.17</w:t>
            </w:r>
          </w:p>
          <w:p w14:paraId="26DCFE0C" w14:textId="3913ADA9" w:rsidR="00846301" w:rsidRPr="001F7C47" w:rsidRDefault="00846301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31 ± 0.35</w:t>
            </w:r>
          </w:p>
        </w:tc>
        <w:tc>
          <w:tcPr>
            <w:tcW w:w="713" w:type="dxa"/>
            <w:shd w:val="clear" w:color="auto" w:fill="auto"/>
          </w:tcPr>
          <w:p w14:paraId="443E2D27" w14:textId="42F9FFA4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0BD108DA" w14:textId="471714C7" w:rsidR="00846301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8</w:t>
            </w:r>
          </w:p>
          <w:p w14:paraId="070AEBD4" w14:textId="402CE5A3" w:rsidR="00846301" w:rsidRPr="001F7C47" w:rsidRDefault="002B1108" w:rsidP="002B1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72" w:type="dxa"/>
            <w:shd w:val="clear" w:color="auto" w:fill="auto"/>
          </w:tcPr>
          <w:p w14:paraId="152EC7CD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065D0065" w14:textId="77777777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9 ± 0.17</w:t>
            </w:r>
          </w:p>
          <w:p w14:paraId="55451201" w14:textId="005ACFD9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5 ± 0.27</w:t>
            </w:r>
          </w:p>
        </w:tc>
        <w:tc>
          <w:tcPr>
            <w:tcW w:w="713" w:type="dxa"/>
            <w:shd w:val="clear" w:color="auto" w:fill="auto"/>
          </w:tcPr>
          <w:p w14:paraId="71018962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66A077BF" w14:textId="1C548471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2</w:t>
            </w:r>
          </w:p>
          <w:p w14:paraId="55D09836" w14:textId="2036D826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1" w:type="dxa"/>
            <w:shd w:val="clear" w:color="auto" w:fill="auto"/>
          </w:tcPr>
          <w:p w14:paraId="7E979E7B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474EF183" w14:textId="6C768BBB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7 ± 0.1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>0</w:t>
            </w:r>
          </w:p>
          <w:p w14:paraId="312F87FD" w14:textId="255FBF56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34 ± 0.39</w:t>
            </w:r>
          </w:p>
        </w:tc>
        <w:tc>
          <w:tcPr>
            <w:tcW w:w="752" w:type="dxa"/>
            <w:shd w:val="clear" w:color="auto" w:fill="auto"/>
          </w:tcPr>
          <w:p w14:paraId="4BDEB760" w14:textId="77777777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14:paraId="139213FE" w14:textId="77777777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</w:t>
            </w:r>
          </w:p>
          <w:p w14:paraId="05160CE2" w14:textId="0A7A2915" w:rsidR="002B1108" w:rsidRPr="001F7C47" w:rsidRDefault="002B1108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7</w:t>
            </w:r>
          </w:p>
        </w:tc>
      </w:tr>
      <w:tr w:rsidR="005F3585" w:rsidRPr="001F7C47" w14:paraId="74101216" w14:textId="39F8EEB4" w:rsidTr="001F7C47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right w:val="single" w:sz="6" w:space="0" w:color="000000" w:themeColor="text1"/>
            </w:tcBorders>
            <w:vAlign w:val="center"/>
          </w:tcPr>
          <w:p w14:paraId="4C004D2F" w14:textId="760433D7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High-volume hemofiltration (pts [%])</w:t>
            </w:r>
          </w:p>
        </w:tc>
        <w:tc>
          <w:tcPr>
            <w:tcW w:w="846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429DDCF0" w14:textId="144EE20F" w:rsidR="005F3585" w:rsidRPr="001F7C47" w:rsidRDefault="005F3585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7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(19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E0CAA1D" w14:textId="763754DE" w:rsidR="005F3585" w:rsidRPr="001F7C47" w:rsidRDefault="005F3585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961" w:type="dxa"/>
            <w:shd w:val="clear" w:color="auto" w:fill="auto"/>
          </w:tcPr>
          <w:p w14:paraId="5E2884FB" w14:textId="3AA4699A" w:rsidR="005F3585" w:rsidRPr="001F7C47" w:rsidRDefault="007648DC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6 (23)</w:t>
            </w:r>
          </w:p>
        </w:tc>
        <w:tc>
          <w:tcPr>
            <w:tcW w:w="713" w:type="dxa"/>
            <w:shd w:val="clear" w:color="auto" w:fill="auto"/>
          </w:tcPr>
          <w:p w14:paraId="53827968" w14:textId="6C47B258" w:rsidR="005F3585" w:rsidRPr="001F7C47" w:rsidRDefault="007648DC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  <w:tc>
          <w:tcPr>
            <w:tcW w:w="961" w:type="dxa"/>
            <w:shd w:val="clear" w:color="auto" w:fill="auto"/>
          </w:tcPr>
          <w:p w14:paraId="4F787E05" w14:textId="37B45D27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14)</w:t>
            </w:r>
          </w:p>
        </w:tc>
        <w:tc>
          <w:tcPr>
            <w:tcW w:w="713" w:type="dxa"/>
            <w:shd w:val="clear" w:color="auto" w:fill="auto"/>
          </w:tcPr>
          <w:p w14:paraId="5C876D97" w14:textId="1F98B5EC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61" w:type="dxa"/>
            <w:shd w:val="clear" w:color="auto" w:fill="auto"/>
          </w:tcPr>
          <w:p w14:paraId="528429A6" w14:textId="3632F2B5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0 (22)</w:t>
            </w:r>
          </w:p>
        </w:tc>
        <w:tc>
          <w:tcPr>
            <w:tcW w:w="823" w:type="dxa"/>
            <w:shd w:val="clear" w:color="auto" w:fill="auto"/>
          </w:tcPr>
          <w:p w14:paraId="333E9F72" w14:textId="7A8E7BD8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  <w:tc>
          <w:tcPr>
            <w:tcW w:w="961" w:type="dxa"/>
            <w:shd w:val="clear" w:color="auto" w:fill="auto"/>
          </w:tcPr>
          <w:p w14:paraId="04779F9A" w14:textId="368A313B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5 (28)</w:t>
            </w:r>
          </w:p>
        </w:tc>
        <w:tc>
          <w:tcPr>
            <w:tcW w:w="713" w:type="dxa"/>
            <w:shd w:val="clear" w:color="auto" w:fill="auto"/>
          </w:tcPr>
          <w:p w14:paraId="7C32797C" w14:textId="212FDE95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005" w:type="dxa"/>
            <w:shd w:val="clear" w:color="auto" w:fill="auto"/>
          </w:tcPr>
          <w:p w14:paraId="7F769676" w14:textId="338674B7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18)</w:t>
            </w:r>
          </w:p>
        </w:tc>
        <w:tc>
          <w:tcPr>
            <w:tcW w:w="934" w:type="dxa"/>
            <w:shd w:val="clear" w:color="auto" w:fill="auto"/>
          </w:tcPr>
          <w:p w14:paraId="03771F96" w14:textId="0CA33372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08" w:type="dxa"/>
            <w:shd w:val="clear" w:color="auto" w:fill="auto"/>
          </w:tcPr>
          <w:p w14:paraId="0C037491" w14:textId="62049B37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713" w:type="dxa"/>
            <w:shd w:val="clear" w:color="auto" w:fill="auto"/>
          </w:tcPr>
          <w:p w14:paraId="7B9BA58E" w14:textId="7DD2FBE9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72" w:type="dxa"/>
            <w:shd w:val="clear" w:color="auto" w:fill="auto"/>
          </w:tcPr>
          <w:p w14:paraId="5AD4CD41" w14:textId="5C0F5653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9 (29)</w:t>
            </w:r>
          </w:p>
        </w:tc>
        <w:tc>
          <w:tcPr>
            <w:tcW w:w="713" w:type="dxa"/>
            <w:shd w:val="clear" w:color="auto" w:fill="auto"/>
          </w:tcPr>
          <w:p w14:paraId="30D32489" w14:textId="64843DB6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1" w:type="dxa"/>
            <w:shd w:val="clear" w:color="auto" w:fill="auto"/>
          </w:tcPr>
          <w:p w14:paraId="71D38114" w14:textId="78004309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25)</w:t>
            </w:r>
          </w:p>
        </w:tc>
        <w:tc>
          <w:tcPr>
            <w:tcW w:w="752" w:type="dxa"/>
            <w:shd w:val="clear" w:color="auto" w:fill="auto"/>
          </w:tcPr>
          <w:p w14:paraId="1DEA3680" w14:textId="6375281D" w:rsidR="005F3585" w:rsidRPr="001F7C47" w:rsidRDefault="007C3A9D" w:rsidP="00146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1</w:t>
            </w:r>
          </w:p>
        </w:tc>
      </w:tr>
      <w:tr w:rsidR="0039277A" w:rsidRPr="001F7C47" w14:paraId="3538F4BA" w14:textId="3D398E70" w:rsidTr="001F7C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14:paraId="2792CF9A" w14:textId="7D36F491" w:rsidR="005F3585" w:rsidRPr="001F7C47" w:rsidRDefault="005F3585" w:rsidP="001F7C47">
            <w:pPr>
              <w:jc w:val="left"/>
              <w:rPr>
                <w:rFonts w:ascii="Arial Narrow" w:hAnsi="Arial Narrow"/>
                <w:i w:val="0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i w:val="0"/>
                <w:sz w:val="16"/>
                <w:szCs w:val="16"/>
                <w:lang w:val="en-US"/>
              </w:rPr>
              <w:t>Use of inodilators (pts [%])</w:t>
            </w:r>
          </w:p>
        </w:tc>
        <w:tc>
          <w:tcPr>
            <w:tcW w:w="846" w:type="dxa"/>
            <w:tcBorders>
              <w:left w:val="singl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15E1DA0" w14:textId="49DC5FD9" w:rsidR="005F3585" w:rsidRPr="001F7C47" w:rsidRDefault="005F3585" w:rsidP="00C2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3</w:t>
            </w:r>
            <w:r w:rsidR="00832C08"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A54ED" w14:textId="2F8EE4AF" w:rsidR="005F3585" w:rsidRPr="001F7C47" w:rsidRDefault="005F3585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 xml:space="preserve">1 </w:t>
            </w:r>
            <w:r w:rsidR="007648DC" w:rsidRPr="001F7C47">
              <w:rPr>
                <w:rFonts w:ascii="Arial Narrow" w:hAnsi="Arial Narrow"/>
                <w:sz w:val="16"/>
                <w:szCs w:val="16"/>
                <w:lang w:val="en-US"/>
              </w:rPr>
              <w:t>(5</w:t>
            </w: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14:paraId="321F7C62" w14:textId="5D035D0A" w:rsidR="005F3585" w:rsidRPr="001F7C47" w:rsidRDefault="007648D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22 (31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7CF381E2" w14:textId="66DF7747" w:rsidR="005F3585" w:rsidRPr="001F7C47" w:rsidRDefault="007648DC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14:paraId="24CAA37B" w14:textId="37CC1DA7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5 (24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0CEE5A36" w14:textId="2FEAA0BE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14:paraId="2F0789C2" w14:textId="338AD564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3 (28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</w:tcPr>
          <w:p w14:paraId="4F3C9D89" w14:textId="587A92A6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14:paraId="6374643D" w14:textId="7FCB99AE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18 (33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03365F57" w14:textId="3CA4887C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D373A41" w14:textId="4C07BBA3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18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6AC292BF" w14:textId="15180093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4584A000" w14:textId="58CB07EA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5 (33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0BFAE816" w14:textId="3787DE0B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7AF4F6A5" w14:textId="401D6839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9 (29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22A72436" w14:textId="333ACB4B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14:paraId="1027A69C" w14:textId="7F768724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3 (25)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641A3288" w14:textId="6AAB07B8" w:rsidR="005F3585" w:rsidRPr="001F7C47" w:rsidRDefault="007C3A9D" w:rsidP="00146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F7C47">
              <w:rPr>
                <w:rFonts w:ascii="Arial Narrow" w:hAnsi="Arial Narrow"/>
                <w:sz w:val="16"/>
                <w:szCs w:val="16"/>
                <w:lang w:val="en-US"/>
              </w:rPr>
              <w:t>0.1</w:t>
            </w:r>
          </w:p>
        </w:tc>
      </w:tr>
    </w:tbl>
    <w:p w14:paraId="1AB5E04E" w14:textId="77777777" w:rsidR="00D1333D" w:rsidRPr="001F7C47" w:rsidRDefault="00D1333D">
      <w:pPr>
        <w:rPr>
          <w:rFonts w:ascii="Arial Narrow" w:hAnsi="Arial Narrow"/>
          <w:sz w:val="16"/>
          <w:szCs w:val="16"/>
        </w:rPr>
      </w:pPr>
    </w:p>
    <w:p w14:paraId="6211E815" w14:textId="5F66EEDE" w:rsidR="00EC4979" w:rsidRPr="001F7C47" w:rsidRDefault="00314BB6" w:rsidP="001F7C47">
      <w:pPr>
        <w:jc w:val="both"/>
        <w:rPr>
          <w:rFonts w:ascii="Arial Narrow" w:eastAsia="Calibri" w:hAnsi="Arial Narrow" w:cs="Times New Roman"/>
          <w:b/>
          <w:sz w:val="20"/>
          <w:szCs w:val="20"/>
        </w:rPr>
      </w:pPr>
      <w:r w:rsidRPr="001F7C47">
        <w:rPr>
          <w:rFonts w:ascii="Arial Narrow" w:hAnsi="Arial Narrow"/>
          <w:b/>
          <w:sz w:val="20"/>
          <w:szCs w:val="20"/>
        </w:rPr>
        <w:t xml:space="preserve">Table S1 </w:t>
      </w:r>
      <w:r w:rsidRPr="001F7C47">
        <w:rPr>
          <w:rFonts w:ascii="Arial Narrow" w:eastAsia="Calibri" w:hAnsi="Arial Narrow" w:cs="Times New Roman"/>
          <w:sz w:val="20"/>
          <w:szCs w:val="20"/>
        </w:rPr>
        <w:t xml:space="preserve">Clinical, demographic, </w:t>
      </w:r>
      <w:r w:rsidR="00713EFA">
        <w:rPr>
          <w:rFonts w:ascii="Arial Narrow" w:eastAsia="Calibri" w:hAnsi="Arial Narrow" w:cs="Times New Roman"/>
          <w:sz w:val="20"/>
          <w:szCs w:val="20"/>
        </w:rPr>
        <w:t>severity scores,</w:t>
      </w:r>
      <w:r w:rsidRPr="001F7C47">
        <w:rPr>
          <w:rFonts w:ascii="Arial Narrow" w:eastAsia="Calibri" w:hAnsi="Arial Narrow" w:cs="Times New Roman"/>
          <w:sz w:val="20"/>
          <w:szCs w:val="20"/>
        </w:rPr>
        <w:t xml:space="preserve"> perfusion and hemodynamic variables at baseline for the whole cohort and according to different combinations of hypoperfusion criteria. A p&lt; 0.05 was considered as significant. Values are expressed as mean ± SD. </w:t>
      </w:r>
      <w:r w:rsidRPr="001F7C47">
        <w:rPr>
          <w:rFonts w:ascii="Arial Narrow" w:eastAsia="Calibri" w:hAnsi="Arial Narrow" w:cs="Times New Roman"/>
          <w:i/>
          <w:sz w:val="20"/>
          <w:szCs w:val="20"/>
        </w:rPr>
        <w:t>APACHE</w:t>
      </w:r>
      <w:r w:rsidRPr="001F7C47">
        <w:rPr>
          <w:rFonts w:ascii="Arial Narrow" w:eastAsia="Calibri" w:hAnsi="Arial Narrow" w:cs="Times New Roman"/>
          <w:sz w:val="20"/>
          <w:szCs w:val="20"/>
        </w:rPr>
        <w:t xml:space="preserve">, Acute Physiology and Chronic Health Evaluation; </w:t>
      </w:r>
      <w:r w:rsidRPr="001F7C47">
        <w:rPr>
          <w:rFonts w:ascii="Arial Narrow" w:eastAsia="Calibri" w:hAnsi="Arial Narrow" w:cs="Times New Roman"/>
          <w:i/>
          <w:sz w:val="20"/>
          <w:szCs w:val="20"/>
        </w:rPr>
        <w:t>SOFA</w:t>
      </w:r>
      <w:r w:rsidRPr="001F7C47">
        <w:rPr>
          <w:rFonts w:ascii="Arial Narrow" w:eastAsia="Calibri" w:hAnsi="Arial Narrow" w:cs="Times New Roman"/>
          <w:sz w:val="20"/>
          <w:szCs w:val="20"/>
        </w:rPr>
        <w:t xml:space="preserve">, Sequential Organ Failure Assessment; </w:t>
      </w:r>
      <w:r w:rsidRPr="001F7C47">
        <w:rPr>
          <w:rFonts w:ascii="Arial Narrow" w:eastAsia="Calibri" w:hAnsi="Arial Narrow" w:cs="Times New Roman"/>
          <w:i/>
          <w:sz w:val="20"/>
          <w:szCs w:val="20"/>
        </w:rPr>
        <w:t>P(cv-a)CO</w:t>
      </w:r>
      <w:r w:rsidRPr="001F7C47">
        <w:rPr>
          <w:rFonts w:ascii="Arial Narrow" w:eastAsia="Calibri" w:hAnsi="Arial Narrow" w:cs="Times New Roman"/>
          <w:i/>
          <w:sz w:val="20"/>
          <w:szCs w:val="20"/>
          <w:vertAlign w:val="subscript"/>
        </w:rPr>
        <w:t>2</w:t>
      </w:r>
      <w:r w:rsidRPr="001F7C47">
        <w:rPr>
          <w:rFonts w:ascii="Arial Narrow" w:eastAsia="Calibri" w:hAnsi="Arial Narrow" w:cs="Times New Roman"/>
          <w:sz w:val="20"/>
          <w:szCs w:val="20"/>
        </w:rPr>
        <w:t>, central venous-arterial pCO</w:t>
      </w:r>
      <w:r w:rsidRPr="001F7C47">
        <w:rPr>
          <w:rFonts w:ascii="Arial Narrow" w:eastAsia="Calibri" w:hAnsi="Arial Narrow" w:cs="Times New Roman"/>
          <w:sz w:val="20"/>
          <w:szCs w:val="20"/>
          <w:vertAlign w:val="subscript"/>
        </w:rPr>
        <w:t>2</w:t>
      </w:r>
      <w:r w:rsidRPr="001F7C47">
        <w:rPr>
          <w:rFonts w:ascii="Arial Narrow" w:eastAsia="Calibri" w:hAnsi="Arial Narrow" w:cs="Times New Roman"/>
          <w:sz w:val="20"/>
          <w:szCs w:val="20"/>
        </w:rPr>
        <w:t xml:space="preserve"> gradient</w:t>
      </w:r>
      <w:r w:rsidR="00605EA4" w:rsidRPr="001F7C47">
        <w:rPr>
          <w:rFonts w:ascii="Arial Narrow" w:eastAsia="Calibri" w:hAnsi="Arial Narrow" w:cs="Times New Roman"/>
          <w:sz w:val="20"/>
          <w:szCs w:val="20"/>
        </w:rPr>
        <w:t>;</w:t>
      </w:r>
      <w:r w:rsidR="00605EA4" w:rsidRPr="001F7C47">
        <w:rPr>
          <w:rFonts w:ascii="Arial Narrow" w:eastAsia="Calibri" w:hAnsi="Arial Narrow" w:cs="Times New Roman"/>
          <w:i/>
          <w:sz w:val="20"/>
          <w:szCs w:val="20"/>
        </w:rPr>
        <w:t xml:space="preserve"> ICU</w:t>
      </w:r>
      <w:r w:rsidR="00605EA4" w:rsidRPr="001F7C47">
        <w:rPr>
          <w:rFonts w:ascii="Arial Narrow" w:eastAsia="Calibri" w:hAnsi="Arial Narrow" w:cs="Times New Roman"/>
          <w:sz w:val="20"/>
          <w:szCs w:val="20"/>
        </w:rPr>
        <w:t xml:space="preserve">, intensive care unit; </w:t>
      </w:r>
      <w:r w:rsidR="00605EA4" w:rsidRPr="001F7C47">
        <w:rPr>
          <w:rFonts w:ascii="Arial Narrow" w:eastAsia="Calibri" w:hAnsi="Arial Narrow" w:cs="Times New Roman"/>
          <w:i/>
          <w:sz w:val="20"/>
          <w:szCs w:val="20"/>
        </w:rPr>
        <w:t>LOS</w:t>
      </w:r>
      <w:r w:rsidR="00605EA4" w:rsidRPr="001F7C47">
        <w:rPr>
          <w:rFonts w:ascii="Arial Narrow" w:eastAsia="Calibri" w:hAnsi="Arial Narrow" w:cs="Times New Roman"/>
          <w:sz w:val="20"/>
          <w:szCs w:val="20"/>
        </w:rPr>
        <w:t>, length of stay.</w:t>
      </w:r>
    </w:p>
    <w:sectPr w:rsidR="00EC4979" w:rsidRPr="001F7C47" w:rsidSect="003C0C9E">
      <w:pgSz w:w="20160" w:h="12240" w:orient="landscape" w:code="5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CC23DA"/>
    <w:multiLevelType w:val="hybridMultilevel"/>
    <w:tmpl w:val="6EB0E8F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3B1"/>
    <w:rsid w:val="00007A1D"/>
    <w:rsid w:val="00031BBC"/>
    <w:rsid w:val="000325C0"/>
    <w:rsid w:val="000410EE"/>
    <w:rsid w:val="00112575"/>
    <w:rsid w:val="001126AD"/>
    <w:rsid w:val="00116448"/>
    <w:rsid w:val="00124C9D"/>
    <w:rsid w:val="00146086"/>
    <w:rsid w:val="001611DA"/>
    <w:rsid w:val="00175C96"/>
    <w:rsid w:val="001A0BD2"/>
    <w:rsid w:val="001C06BD"/>
    <w:rsid w:val="001E16B7"/>
    <w:rsid w:val="001E572A"/>
    <w:rsid w:val="001F7C47"/>
    <w:rsid w:val="0022323E"/>
    <w:rsid w:val="0024651D"/>
    <w:rsid w:val="002559B9"/>
    <w:rsid w:val="00273C17"/>
    <w:rsid w:val="002740C1"/>
    <w:rsid w:val="00291FEB"/>
    <w:rsid w:val="002A12E6"/>
    <w:rsid w:val="002B1108"/>
    <w:rsid w:val="002B194B"/>
    <w:rsid w:val="002C321A"/>
    <w:rsid w:val="002C3CDD"/>
    <w:rsid w:val="002D4801"/>
    <w:rsid w:val="002F30D9"/>
    <w:rsid w:val="00302170"/>
    <w:rsid w:val="00314BB6"/>
    <w:rsid w:val="00330114"/>
    <w:rsid w:val="0039277A"/>
    <w:rsid w:val="003C0C9E"/>
    <w:rsid w:val="00427DA9"/>
    <w:rsid w:val="004578AB"/>
    <w:rsid w:val="004A4B4F"/>
    <w:rsid w:val="005361B9"/>
    <w:rsid w:val="005739E4"/>
    <w:rsid w:val="00580F58"/>
    <w:rsid w:val="005B4EE7"/>
    <w:rsid w:val="005D62FE"/>
    <w:rsid w:val="005F3585"/>
    <w:rsid w:val="005F619C"/>
    <w:rsid w:val="00605EA4"/>
    <w:rsid w:val="0061729C"/>
    <w:rsid w:val="0063744A"/>
    <w:rsid w:val="00687AF5"/>
    <w:rsid w:val="006907C6"/>
    <w:rsid w:val="006A15AD"/>
    <w:rsid w:val="006E3314"/>
    <w:rsid w:val="00713EFA"/>
    <w:rsid w:val="00717F12"/>
    <w:rsid w:val="00730BA9"/>
    <w:rsid w:val="007648DC"/>
    <w:rsid w:val="007B5B44"/>
    <w:rsid w:val="007C3A9D"/>
    <w:rsid w:val="00832C08"/>
    <w:rsid w:val="00846301"/>
    <w:rsid w:val="0086612B"/>
    <w:rsid w:val="00866BAF"/>
    <w:rsid w:val="008A01E2"/>
    <w:rsid w:val="009036CC"/>
    <w:rsid w:val="00922A9E"/>
    <w:rsid w:val="00926B27"/>
    <w:rsid w:val="00942034"/>
    <w:rsid w:val="00954011"/>
    <w:rsid w:val="00965512"/>
    <w:rsid w:val="00987917"/>
    <w:rsid w:val="009A0F6F"/>
    <w:rsid w:val="00A11747"/>
    <w:rsid w:val="00A16EE7"/>
    <w:rsid w:val="00A429FE"/>
    <w:rsid w:val="00A501D0"/>
    <w:rsid w:val="00A732C7"/>
    <w:rsid w:val="00AD0F08"/>
    <w:rsid w:val="00B03CBC"/>
    <w:rsid w:val="00B40425"/>
    <w:rsid w:val="00B54AA9"/>
    <w:rsid w:val="00B70127"/>
    <w:rsid w:val="00B71C32"/>
    <w:rsid w:val="00B75BB4"/>
    <w:rsid w:val="00BB22B1"/>
    <w:rsid w:val="00BD5B29"/>
    <w:rsid w:val="00C20B3D"/>
    <w:rsid w:val="00C2621F"/>
    <w:rsid w:val="00CC36F0"/>
    <w:rsid w:val="00CF2386"/>
    <w:rsid w:val="00D1333D"/>
    <w:rsid w:val="00DD73B1"/>
    <w:rsid w:val="00DE1F95"/>
    <w:rsid w:val="00DE7E97"/>
    <w:rsid w:val="00E03390"/>
    <w:rsid w:val="00E1302A"/>
    <w:rsid w:val="00E51CCB"/>
    <w:rsid w:val="00E81C6D"/>
    <w:rsid w:val="00E85B77"/>
    <w:rsid w:val="00EC2FB1"/>
    <w:rsid w:val="00EC4979"/>
    <w:rsid w:val="00ED6437"/>
    <w:rsid w:val="00F5640A"/>
    <w:rsid w:val="00FA4E3A"/>
    <w:rsid w:val="00FA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A7A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9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73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E1F95"/>
    <w:pPr>
      <w:ind w:left="720"/>
      <w:contextualSpacing/>
    </w:pPr>
  </w:style>
  <w:style w:type="table" w:customStyle="1" w:styleId="PlainTable51">
    <w:name w:val="Plain Table 51"/>
    <w:basedOn w:val="Tablanormal"/>
    <w:uiPriority w:val="45"/>
    <w:rsid w:val="00D1333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9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73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E1F95"/>
    <w:pPr>
      <w:ind w:left="720"/>
      <w:contextualSpacing/>
    </w:pPr>
  </w:style>
  <w:style w:type="table" w:customStyle="1" w:styleId="PlainTable51">
    <w:name w:val="Plain Table 51"/>
    <w:basedOn w:val="Tablanormal"/>
    <w:uiPriority w:val="45"/>
    <w:rsid w:val="00D1333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6</Words>
  <Characters>3676</Characters>
  <Application>Microsoft Macintosh Word</Application>
  <DocSecurity>0</DocSecurity>
  <Lines>6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aluduc</Company>
  <LinksUpToDate>false</LinksUpToDate>
  <CharactersWithSpaces>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utie</dc:creator>
  <cp:keywords/>
  <dc:description/>
  <cp:lastModifiedBy>Glenn Hernandez</cp:lastModifiedBy>
  <cp:revision>2</cp:revision>
  <dcterms:created xsi:type="dcterms:W3CDTF">2016-08-05T03:45:00Z</dcterms:created>
  <dcterms:modified xsi:type="dcterms:W3CDTF">2016-08-05T03:45:00Z</dcterms:modified>
</cp:coreProperties>
</file>